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185069" w14:textId="0F7F97D7" w:rsidR="007507B4" w:rsidRPr="00465193" w:rsidRDefault="00EC0CF5" w:rsidP="0046519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upplementary t</w:t>
      </w:r>
      <w:r w:rsidR="0046519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ble</w:t>
      </w:r>
      <w:r w:rsidR="0046519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</w:t>
      </w:r>
      <w:r w:rsidR="00370BC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-1</w:t>
      </w:r>
      <w:r w:rsidR="00465193" w:rsidRPr="002B6F1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465193" w:rsidRPr="002B6F1F">
        <w:rPr>
          <w:rFonts w:ascii="Times New Roman" w:eastAsia="宋体" w:hAnsi="Times New Roman" w:cs="Times New Roman"/>
          <w:sz w:val="24"/>
          <w:szCs w:val="24"/>
        </w:rPr>
        <w:t>|</w:t>
      </w:r>
      <w:r w:rsidR="0046519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65193">
        <w:rPr>
          <w:rFonts w:ascii="Times New Roman" w:eastAsia="宋体" w:hAnsi="Times New Roman" w:cs="Times New Roman" w:hint="eastAsia"/>
          <w:sz w:val="24"/>
          <w:szCs w:val="24"/>
        </w:rPr>
        <w:t xml:space="preserve">The </w:t>
      </w:r>
      <w:r w:rsidR="00465193">
        <w:rPr>
          <w:rFonts w:ascii="Times New Roman" w:eastAsia="等线" w:hAnsi="Times New Roman" w:cs="Times New Roman" w:hint="eastAsia"/>
          <w:sz w:val="24"/>
          <w:szCs w:val="24"/>
        </w:rPr>
        <w:t>m</w:t>
      </w:r>
      <w:r w:rsidR="00465193">
        <w:rPr>
          <w:rFonts w:ascii="Times New Roman" w:eastAsia="等线" w:hAnsi="Times New Roman" w:cs="Times New Roman"/>
          <w:sz w:val="24"/>
          <w:szCs w:val="24"/>
        </w:rPr>
        <w:t>oderation effect</w:t>
      </w:r>
      <w:r w:rsidR="0073401D">
        <w:rPr>
          <w:rFonts w:ascii="Times New Roman" w:eastAsia="等线" w:hAnsi="Times New Roman" w:cs="Times New Roman" w:hint="eastAsia"/>
          <w:sz w:val="24"/>
          <w:szCs w:val="24"/>
        </w:rPr>
        <w:t>s</w:t>
      </w:r>
      <w:r w:rsidR="00465193">
        <w:rPr>
          <w:rFonts w:ascii="Times New Roman" w:eastAsia="等线" w:hAnsi="Times New Roman" w:cs="Times New Roman"/>
          <w:sz w:val="24"/>
          <w:szCs w:val="24"/>
        </w:rPr>
        <w:t xml:space="preserve"> of </w:t>
      </w:r>
      <w:r>
        <w:rPr>
          <w:rFonts w:ascii="Times New Roman" w:eastAsia="等线" w:hAnsi="Times New Roman" w:cs="Times New Roman"/>
          <w:sz w:val="24"/>
          <w:szCs w:val="24"/>
        </w:rPr>
        <w:t>metabolic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factors </w:t>
      </w:r>
      <w:r w:rsidR="00465193">
        <w:rPr>
          <w:rFonts w:ascii="Times New Roman" w:eastAsia="等线" w:hAnsi="Times New Roman" w:cs="Times New Roman"/>
          <w:sz w:val="24"/>
          <w:szCs w:val="24"/>
        </w:rPr>
        <w:t>on the association between MSV of the right MTG and list recognition in T2DM-MCI group</w:t>
      </w:r>
    </w:p>
    <w:tbl>
      <w:tblPr>
        <w:tblW w:w="8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988"/>
        <w:gridCol w:w="1698"/>
        <w:gridCol w:w="1701"/>
      </w:tblGrid>
      <w:tr w:rsidR="007507B4" w:rsidRPr="00B14C4F" w14:paraId="73C78CA7" w14:textId="77777777" w:rsidTr="00AD7F1B"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5393965" w14:textId="77777777" w:rsidR="007507B4" w:rsidRPr="006E5761" w:rsidRDefault="007507B4" w:rsidP="00AD7F1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F5BB50D" w14:textId="77777777" w:rsidR="007507B4" w:rsidRPr="006E5761" w:rsidRDefault="007507B4" w:rsidP="00AD7F1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Effect size</w:t>
            </w:r>
          </w:p>
        </w:tc>
        <w:tc>
          <w:tcPr>
            <w:tcW w:w="16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C3D9A00" w14:textId="77777777" w:rsidR="007507B4" w:rsidRPr="006E5761" w:rsidRDefault="007507B4" w:rsidP="00AD7F1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B14C4F"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249C997" w14:textId="77777777" w:rsidR="007507B4" w:rsidRPr="00B14C4F" w:rsidRDefault="007507B4" w:rsidP="00AD7F1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14C4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</w:tr>
      <w:tr w:rsidR="007507B4" w:rsidRPr="006E5761" w14:paraId="7C376BCF" w14:textId="77777777" w:rsidTr="00AD7F1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96BEAF6" w14:textId="77777777" w:rsidR="007507B4" w:rsidRPr="00B14C4F" w:rsidRDefault="007507B4" w:rsidP="00AD7F1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23FB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HbA1c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4C21C8CA" w14:textId="77777777" w:rsidR="007507B4" w:rsidRPr="006E5761" w:rsidRDefault="007507B4" w:rsidP="00AD7F1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720DD07" w14:textId="77777777" w:rsidR="007507B4" w:rsidRPr="006E5761" w:rsidRDefault="007507B4" w:rsidP="00AD7F1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CC21BF" w14:textId="77777777" w:rsidR="007507B4" w:rsidRPr="006E5761" w:rsidRDefault="007507B4" w:rsidP="00AD7F1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507B4" w:rsidRPr="006E5761" w14:paraId="4EFF66F3" w14:textId="77777777" w:rsidTr="00AD7F1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52FD2B7" w14:textId="77777777" w:rsidR="007507B4" w:rsidRDefault="007507B4" w:rsidP="00AD7F1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SV of the right M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46B3B3B0" w14:textId="624E6821" w:rsidR="007507B4" w:rsidRPr="006E5761" w:rsidRDefault="007507B4" w:rsidP="00AD7F1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0.</w:t>
            </w:r>
            <w:r w:rsidR="00D91A9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7012E7E" w14:textId="12A62E73" w:rsidR="007507B4" w:rsidRPr="006E5761" w:rsidRDefault="007507B4" w:rsidP="00AD7F1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00</w:t>
            </w:r>
            <w:bookmarkStart w:id="0" w:name="_Hlk144309144"/>
            <w:r w:rsidR="00D91A9F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</w:t>
            </w:r>
            <w:r w:rsidRPr="006E576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bookmarkEnd w:id="0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618386" w14:textId="1FFB1C5C" w:rsidR="007507B4" w:rsidRPr="006E5761" w:rsidRDefault="007507B4" w:rsidP="00AD7F1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[-</w:t>
            </w:r>
            <w:r w:rsidR="00D91A9F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9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, -0.</w:t>
            </w:r>
            <w:r w:rsidR="00D91A9F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5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]</w:t>
            </w:r>
          </w:p>
        </w:tc>
      </w:tr>
      <w:tr w:rsidR="007507B4" w:rsidRPr="006E5761" w14:paraId="48639B4E" w14:textId="77777777" w:rsidTr="00AD7F1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71D45C1" w14:textId="77777777" w:rsidR="007507B4" w:rsidRDefault="007507B4" w:rsidP="00AD7F1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852E4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7909CFE8" w14:textId="72E39C77" w:rsidR="007507B4" w:rsidRPr="006E5761" w:rsidRDefault="007507B4" w:rsidP="00AD7F1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D91A9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879EC79" w14:textId="2A3784A5" w:rsidR="007507B4" w:rsidRPr="006E5761" w:rsidRDefault="007507B4" w:rsidP="00AD7F1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D91A9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6</w:t>
            </w:r>
            <w:r w:rsidR="003476A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7194BB" w14:textId="1C2D78D4" w:rsidR="007507B4" w:rsidRPr="006E5761" w:rsidRDefault="007507B4" w:rsidP="00AD7F1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[-0.</w:t>
            </w:r>
            <w:r w:rsidR="00D91A9F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, 0.</w:t>
            </w:r>
            <w:r w:rsidR="00D91A9F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]</w:t>
            </w:r>
          </w:p>
        </w:tc>
      </w:tr>
      <w:tr w:rsidR="007507B4" w:rsidRPr="006E5761" w14:paraId="2F5072E2" w14:textId="77777777" w:rsidTr="00AD7F1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049E337" w14:textId="77777777" w:rsidR="007507B4" w:rsidRPr="00B14C4F" w:rsidRDefault="007507B4" w:rsidP="00AD7F1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1D9E93B1" w14:textId="1FD7D72E" w:rsidR="007507B4" w:rsidRPr="006E5761" w:rsidRDefault="00D91A9F" w:rsidP="00AD7F1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794B78D" w14:textId="542180AA" w:rsidR="007507B4" w:rsidRPr="006E5761" w:rsidRDefault="007507B4" w:rsidP="00AD7F1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D91A9F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  <w:r w:rsidR="003476A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529CA6" w14:textId="2B3AC25E" w:rsidR="007507B4" w:rsidRPr="006E5761" w:rsidRDefault="007507B4" w:rsidP="00AD7F1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[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0.</w:t>
            </w:r>
            <w:r w:rsidR="00D91A9F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 w:rsidR="00D91A9F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6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]</w:t>
            </w:r>
          </w:p>
        </w:tc>
      </w:tr>
      <w:tr w:rsidR="007507B4" w:rsidRPr="003A3AC0" w14:paraId="1BDC2ADC" w14:textId="77777777" w:rsidTr="00AD7F1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41521" w14:textId="77777777" w:rsidR="007507B4" w:rsidRPr="006E5761" w:rsidRDefault="007507B4" w:rsidP="00AD7F1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FB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B6257" w14:textId="77777777" w:rsidR="007507B4" w:rsidRPr="003A3AC0" w:rsidRDefault="007507B4" w:rsidP="00AD7F1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864CB" w14:textId="77777777" w:rsidR="007507B4" w:rsidRPr="003A3AC0" w:rsidRDefault="007507B4" w:rsidP="00AD7F1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F9AA2" w14:textId="77777777" w:rsidR="007507B4" w:rsidRPr="003A3AC0" w:rsidRDefault="007507B4" w:rsidP="00AD7F1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507B4" w:rsidRPr="006E5761" w14:paraId="1CA43384" w14:textId="77777777" w:rsidTr="00AD7F1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4E83A" w14:textId="77777777" w:rsidR="007507B4" w:rsidRPr="006E5761" w:rsidRDefault="007507B4" w:rsidP="00AD7F1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SV of the right M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DDCA7" w14:textId="66FEAF03" w:rsidR="007507B4" w:rsidRPr="003A3AC0" w:rsidRDefault="007507B4" w:rsidP="00AD7F1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0.</w:t>
            </w:r>
            <w:r w:rsidR="007607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6B581" w14:textId="7AFD0555" w:rsidR="007507B4" w:rsidRPr="003A3AC0" w:rsidRDefault="007607E5" w:rsidP="00AD7F1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02</w:t>
            </w:r>
            <w:r w:rsidR="007507B4" w:rsidRPr="006E576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DF09B" w14:textId="157F4502" w:rsidR="007507B4" w:rsidRPr="006E5761" w:rsidRDefault="007507B4" w:rsidP="00AD7F1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[-</w:t>
            </w:r>
            <w:r w:rsidR="007607E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96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, -0.</w:t>
            </w:r>
            <w:r w:rsidR="007607E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]</w:t>
            </w:r>
          </w:p>
        </w:tc>
      </w:tr>
      <w:tr w:rsidR="007507B4" w:rsidRPr="006E5761" w14:paraId="32A0EEF5" w14:textId="77777777" w:rsidTr="00AD7F1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9142F" w14:textId="77777777" w:rsidR="007507B4" w:rsidRPr="006E5761" w:rsidRDefault="007507B4" w:rsidP="00AD7F1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B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848FC" w14:textId="760F3679" w:rsidR="007507B4" w:rsidRPr="00876336" w:rsidRDefault="007507B4" w:rsidP="00AD7F1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7607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4B354" w14:textId="6D5DCE19" w:rsidR="007507B4" w:rsidRPr="003A3AC0" w:rsidRDefault="007607E5" w:rsidP="00AD7F1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</w:t>
            </w:r>
            <w:r w:rsidR="003476A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077CF" w14:textId="6FF757E6" w:rsidR="007507B4" w:rsidRPr="006E5761" w:rsidRDefault="007507B4" w:rsidP="00AD7F1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[-0.</w:t>
            </w:r>
            <w:r w:rsidR="007607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 0.</w:t>
            </w:r>
            <w:r w:rsidR="007607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]</w:t>
            </w:r>
          </w:p>
        </w:tc>
      </w:tr>
      <w:tr w:rsidR="007507B4" w14:paraId="1F404F50" w14:textId="77777777" w:rsidTr="00AD7F1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BEDAB" w14:textId="77777777" w:rsidR="007507B4" w:rsidRDefault="007507B4" w:rsidP="00AD7F1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nteractio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9A098" w14:textId="3548A622" w:rsidR="007507B4" w:rsidRPr="00367772" w:rsidRDefault="007607E5" w:rsidP="00AD7F1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2E181" w14:textId="65989921" w:rsidR="007507B4" w:rsidRPr="00367772" w:rsidRDefault="007507B4" w:rsidP="00AD7F1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7607E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</w:t>
            </w:r>
            <w:r w:rsidR="003476A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1D61F" w14:textId="10A68721" w:rsidR="007507B4" w:rsidRDefault="007507B4" w:rsidP="00AD7F1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[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0.</w:t>
            </w:r>
            <w:r w:rsidR="007607E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 w:rsidR="007607E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45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]</w:t>
            </w:r>
          </w:p>
        </w:tc>
      </w:tr>
      <w:tr w:rsidR="007507B4" w14:paraId="552A5C73" w14:textId="77777777" w:rsidTr="00AD7F1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F60B2" w14:textId="77777777" w:rsidR="007507B4" w:rsidRPr="00723FBD" w:rsidRDefault="007507B4" w:rsidP="00AD7F1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23FB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PB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D3BB9" w14:textId="77777777" w:rsidR="007507B4" w:rsidRDefault="007507B4" w:rsidP="00AD7F1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8DE61" w14:textId="77777777" w:rsidR="007507B4" w:rsidRDefault="007507B4" w:rsidP="00AD7F1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82117" w14:textId="77777777" w:rsidR="007507B4" w:rsidRDefault="007507B4" w:rsidP="00AD7F1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476A0" w14:paraId="63E79B3F" w14:textId="77777777" w:rsidTr="00AD7F1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99399" w14:textId="77777777" w:rsidR="003476A0" w:rsidRDefault="003476A0" w:rsidP="003476A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SV of the right M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03D08" w14:textId="78A36918" w:rsidR="003476A0" w:rsidRDefault="003476A0" w:rsidP="003476A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5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23DB1" w14:textId="17C454C2" w:rsidR="003476A0" w:rsidRDefault="003476A0" w:rsidP="003476A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02</w:t>
            </w:r>
            <w:r w:rsidRPr="006E576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5645A" w14:textId="342B84F2" w:rsidR="003476A0" w:rsidRDefault="003476A0" w:rsidP="003476A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[-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9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, -0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]</w:t>
            </w:r>
          </w:p>
        </w:tc>
      </w:tr>
      <w:tr w:rsidR="003476A0" w14:paraId="7CB220EB" w14:textId="77777777" w:rsidTr="00AD7F1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BB5D3" w14:textId="77777777" w:rsidR="003476A0" w:rsidRDefault="003476A0" w:rsidP="003476A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B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B35BE" w14:textId="7B22B8FF" w:rsidR="003476A0" w:rsidRDefault="003476A0" w:rsidP="003476A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2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9AEEA" w14:textId="39311C7C" w:rsidR="003476A0" w:rsidRDefault="003476A0" w:rsidP="003476A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2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80846" w14:textId="422B833C" w:rsidR="003476A0" w:rsidRDefault="003476A0" w:rsidP="003476A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[-0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]</w:t>
            </w:r>
          </w:p>
        </w:tc>
      </w:tr>
      <w:tr w:rsidR="003476A0" w14:paraId="3441AAFB" w14:textId="77777777" w:rsidTr="00AD7F1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5E01D" w14:textId="77777777" w:rsidR="003476A0" w:rsidRDefault="003476A0" w:rsidP="003476A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nteractio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3A567" w14:textId="4164121B" w:rsidR="003476A0" w:rsidRDefault="003476A0" w:rsidP="003476A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D5DB3" w14:textId="07BD7CFD" w:rsidR="003476A0" w:rsidRDefault="003476A0" w:rsidP="003476A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7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06A7B" w14:textId="52569BFB" w:rsidR="003476A0" w:rsidRDefault="003476A0" w:rsidP="003476A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[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4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]</w:t>
            </w:r>
          </w:p>
        </w:tc>
      </w:tr>
      <w:tr w:rsidR="003476A0" w14:paraId="2BE6D373" w14:textId="77777777" w:rsidTr="00AD7F1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91ECC" w14:textId="77777777" w:rsidR="003476A0" w:rsidRPr="00723FBD" w:rsidRDefault="003476A0" w:rsidP="003476A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23FB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HOMA-IR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F5A1D" w14:textId="77777777" w:rsidR="003476A0" w:rsidRDefault="003476A0" w:rsidP="003476A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0FADB" w14:textId="77777777" w:rsidR="003476A0" w:rsidRDefault="003476A0" w:rsidP="003476A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461BF" w14:textId="77777777" w:rsidR="003476A0" w:rsidRDefault="003476A0" w:rsidP="003476A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476A0" w14:paraId="579C0594" w14:textId="77777777" w:rsidTr="00AD7F1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AAE61" w14:textId="77777777" w:rsidR="003476A0" w:rsidRDefault="003476A0" w:rsidP="003476A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SV of the right M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0A3A5" w14:textId="593D56E3" w:rsidR="003476A0" w:rsidRDefault="003476A0" w:rsidP="003476A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5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2B3B4" w14:textId="6F80DD98" w:rsidR="003476A0" w:rsidRDefault="003476A0" w:rsidP="003476A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02</w:t>
            </w:r>
            <w:r w:rsidRPr="006E576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4D429" w14:textId="397F21FA" w:rsidR="003476A0" w:rsidRDefault="003476A0" w:rsidP="003476A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[-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9</w:t>
            </w:r>
            <w:r w:rsidR="00112D8D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, -0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]</w:t>
            </w:r>
          </w:p>
        </w:tc>
      </w:tr>
      <w:tr w:rsidR="003476A0" w14:paraId="61C27B92" w14:textId="77777777" w:rsidTr="00AD7F1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EF30F" w14:textId="77777777" w:rsidR="003476A0" w:rsidRDefault="003476A0" w:rsidP="003476A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OMA-IR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F3654" w14:textId="3502312A" w:rsidR="003476A0" w:rsidRDefault="003476A0" w:rsidP="003476A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3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410F9" w14:textId="2F0A767F" w:rsidR="003476A0" w:rsidRDefault="003476A0" w:rsidP="003476A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C2634" w14:textId="7A666A8F" w:rsidR="003476A0" w:rsidRDefault="003476A0" w:rsidP="003476A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[-0.</w:t>
            </w:r>
            <w:r w:rsidR="00112D8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 0.</w:t>
            </w:r>
            <w:r w:rsidR="00112D8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]</w:t>
            </w:r>
          </w:p>
        </w:tc>
      </w:tr>
      <w:tr w:rsidR="003476A0" w14:paraId="6E24C0FA" w14:textId="77777777" w:rsidTr="00AD7F1B"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D0B7257" w14:textId="77777777" w:rsidR="003476A0" w:rsidRDefault="003476A0" w:rsidP="003476A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nteraction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B2E7FCC" w14:textId="6A0CD7F3" w:rsidR="003476A0" w:rsidRDefault="003476A0" w:rsidP="003476A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9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1E98942" w14:textId="2DC5D2FF" w:rsidR="003476A0" w:rsidRDefault="00112D8D" w:rsidP="003476A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6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7435BC6" w14:textId="219CF441" w:rsidR="003476A0" w:rsidRDefault="003476A0" w:rsidP="003476A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[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0.</w:t>
            </w:r>
            <w:r w:rsidR="00112D8D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6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4</w:t>
            </w:r>
            <w:r w:rsidR="00112D8D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]</w:t>
            </w:r>
          </w:p>
        </w:tc>
      </w:tr>
    </w:tbl>
    <w:p w14:paraId="03499208" w14:textId="0CAFC629" w:rsidR="00723FBD" w:rsidRDefault="00723FBD">
      <w:pPr>
        <w:rPr>
          <w:rFonts w:hint="eastAsia"/>
        </w:rPr>
      </w:pPr>
    </w:p>
    <w:p w14:paraId="46DE43E0" w14:textId="48F58F19" w:rsidR="00EC0CF5" w:rsidRPr="00370BC5" w:rsidRDefault="00EC0CF5" w:rsidP="00370BC5">
      <w:pPr>
        <w:rPr>
          <w:rFonts w:ascii="Times New Roman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upplementary table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370BC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-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Pr="002B6F1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2B6F1F">
        <w:rPr>
          <w:rFonts w:ascii="Times New Roman" w:eastAsia="宋体" w:hAnsi="Times New Roman" w:cs="Times New Roman"/>
          <w:sz w:val="24"/>
          <w:szCs w:val="24"/>
        </w:rPr>
        <w:t>|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eastAsia="等线" w:hAnsi="Times New Roman" w:cs="Times New Roman" w:hint="eastAsia"/>
          <w:sz w:val="24"/>
          <w:szCs w:val="24"/>
        </w:rPr>
        <w:t>m</w:t>
      </w:r>
      <w:r>
        <w:rPr>
          <w:rFonts w:ascii="Times New Roman" w:eastAsia="等线" w:hAnsi="Times New Roman" w:cs="Times New Roman"/>
          <w:sz w:val="24"/>
          <w:szCs w:val="24"/>
        </w:rPr>
        <w:t>oderation effect</w:t>
      </w:r>
      <w:r w:rsidR="0073401D"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 xml:space="preserve"> of metabolic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factors </w:t>
      </w:r>
      <w:r>
        <w:rPr>
          <w:rFonts w:ascii="Times New Roman" w:eastAsia="等线" w:hAnsi="Times New Roman" w:cs="Times New Roman"/>
          <w:sz w:val="24"/>
          <w:szCs w:val="24"/>
        </w:rPr>
        <w:t xml:space="preserve">on the association between MSV of the right MTG and list </w:t>
      </w:r>
      <w:r>
        <w:rPr>
          <w:rFonts w:ascii="Times New Roman" w:eastAsia="等线" w:hAnsi="Times New Roman" w:cs="Times New Roman" w:hint="eastAsia"/>
          <w:sz w:val="24"/>
          <w:szCs w:val="24"/>
        </w:rPr>
        <w:t>recall</w:t>
      </w:r>
      <w:r>
        <w:rPr>
          <w:rFonts w:ascii="Times New Roman" w:eastAsia="等线" w:hAnsi="Times New Roman" w:cs="Times New Roman"/>
          <w:sz w:val="24"/>
          <w:szCs w:val="24"/>
        </w:rPr>
        <w:t xml:space="preserve"> in T2DM-MCI group</w:t>
      </w:r>
    </w:p>
    <w:tbl>
      <w:tblPr>
        <w:tblW w:w="8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988"/>
        <w:gridCol w:w="1698"/>
        <w:gridCol w:w="1701"/>
      </w:tblGrid>
      <w:tr w:rsidR="00530EE2" w:rsidRPr="00B14C4F" w14:paraId="56DF2274" w14:textId="77777777" w:rsidTr="00E7364F"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6B472B8" w14:textId="77777777" w:rsidR="00530EE2" w:rsidRPr="00EC0CF5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3A1AC5A" w14:textId="77777777" w:rsidR="00530EE2" w:rsidRPr="006E5761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Effect size</w:t>
            </w:r>
          </w:p>
        </w:tc>
        <w:tc>
          <w:tcPr>
            <w:tcW w:w="16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C5DB252" w14:textId="77777777" w:rsidR="00530EE2" w:rsidRPr="006E5761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B14C4F"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18E9B0E" w14:textId="77777777" w:rsidR="00530EE2" w:rsidRPr="00B14C4F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14C4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</w:tr>
      <w:tr w:rsidR="00530EE2" w:rsidRPr="006E5761" w14:paraId="6B6233BB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939A916" w14:textId="77777777" w:rsidR="00530EE2" w:rsidRPr="00B14C4F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23FB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HbA1c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44189A57" w14:textId="77777777" w:rsidR="00530EE2" w:rsidRPr="006E5761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EE5E447" w14:textId="77777777" w:rsidR="00530EE2" w:rsidRPr="006E5761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736E7A" w14:textId="77777777" w:rsidR="00530EE2" w:rsidRPr="006E5761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30EE2" w:rsidRPr="006E5761" w14:paraId="3F613CF0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1677EFA" w14:textId="77777777" w:rsidR="00530EE2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SV of the right M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6A7F01FA" w14:textId="6F0BF271" w:rsidR="00530EE2" w:rsidRPr="006E5761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0.</w:t>
            </w:r>
            <w:r w:rsidR="00DE40E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57BC6C3" w14:textId="76D75A8E" w:rsidR="00530EE2" w:rsidRPr="006E5761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00</w:t>
            </w:r>
            <w:r w:rsidR="00DE40E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 w:rsidRPr="006E576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84F2BF" w14:textId="0FDBFC82" w:rsidR="00530EE2" w:rsidRPr="006E5761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[</w:t>
            </w:r>
            <w:r w:rsidR="00DE40E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1.29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, -0.</w:t>
            </w:r>
            <w:r w:rsidR="00DE40E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8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]</w:t>
            </w:r>
          </w:p>
        </w:tc>
      </w:tr>
      <w:tr w:rsidR="00530EE2" w:rsidRPr="006E5761" w14:paraId="36AFDC82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06B9BD5" w14:textId="77777777" w:rsidR="00530EE2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852E4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0B45E94A" w14:textId="39E14473" w:rsidR="00530EE2" w:rsidRPr="006E5761" w:rsidRDefault="00DE40E4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2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413641F" w14:textId="3B36B002" w:rsidR="00530EE2" w:rsidRPr="006E5761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="00DE40E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F4C17E" w14:textId="3DA2CF25" w:rsidR="00530EE2" w:rsidRPr="006E5761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[-0.</w:t>
            </w:r>
            <w:r w:rsidR="00DE40E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, 0.</w:t>
            </w:r>
            <w:r w:rsidR="00DE40E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]</w:t>
            </w:r>
          </w:p>
        </w:tc>
      </w:tr>
      <w:tr w:rsidR="00530EE2" w:rsidRPr="006E5761" w14:paraId="6DB6617C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3AB49FC" w14:textId="77777777" w:rsidR="00530EE2" w:rsidRPr="00B14C4F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2D420B76" w14:textId="774E3F1D" w:rsidR="00530EE2" w:rsidRPr="006E5761" w:rsidRDefault="00DE40E4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9BE6936" w14:textId="369BD73C" w:rsidR="00530EE2" w:rsidRPr="006E5761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DE40E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D7110F" w14:textId="5C8ED64A" w:rsidR="00530EE2" w:rsidRPr="006E5761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[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0.</w:t>
            </w:r>
            <w:r w:rsidR="00DE40E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</w:t>
            </w:r>
            <w:r w:rsidR="00DE40E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9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]</w:t>
            </w:r>
          </w:p>
        </w:tc>
      </w:tr>
      <w:tr w:rsidR="00530EE2" w:rsidRPr="003A3AC0" w14:paraId="14943D7F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6C7C3" w14:textId="77777777" w:rsidR="00530EE2" w:rsidRPr="006E5761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FB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A451A" w14:textId="77777777" w:rsidR="00530EE2" w:rsidRPr="003A3AC0" w:rsidRDefault="00530EE2" w:rsidP="00E7364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9D84D" w14:textId="77777777" w:rsidR="00530EE2" w:rsidRPr="003A3AC0" w:rsidRDefault="00530EE2" w:rsidP="00E7364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BE45B" w14:textId="77777777" w:rsidR="00530EE2" w:rsidRPr="003A3AC0" w:rsidRDefault="00530EE2" w:rsidP="00E7364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30EE2" w:rsidRPr="006E5761" w14:paraId="78F2112A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7DABA" w14:textId="77777777" w:rsidR="00530EE2" w:rsidRPr="006E5761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SV of the right M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EBDC7" w14:textId="31759BB9" w:rsidR="00530EE2" w:rsidRPr="003A3AC0" w:rsidRDefault="00530EE2" w:rsidP="00E7364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0.</w:t>
            </w:r>
            <w:r w:rsidR="00DE40E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35B94" w14:textId="33597363" w:rsidR="00530EE2" w:rsidRPr="003A3AC0" w:rsidRDefault="00DE40E4" w:rsidP="00E7364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</w:t>
            </w:r>
            <w:r w:rsidR="00530EE2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="00530EE2" w:rsidRPr="006E576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CFFE8" w14:textId="033B112F" w:rsidR="00530EE2" w:rsidRPr="006E5761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[-</w:t>
            </w:r>
            <w:r w:rsidR="00DE40E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3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, -0.</w:t>
            </w:r>
            <w:r w:rsidR="00DE40E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7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]</w:t>
            </w:r>
          </w:p>
        </w:tc>
      </w:tr>
      <w:tr w:rsidR="00530EE2" w:rsidRPr="006E5761" w14:paraId="54BEC8E1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966B3" w14:textId="77777777" w:rsidR="00530EE2" w:rsidRPr="006E5761" w:rsidRDefault="00530EE2" w:rsidP="00E7364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FB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5D757" w14:textId="17ED2A35" w:rsidR="00530EE2" w:rsidRPr="00876336" w:rsidRDefault="00530EE2" w:rsidP="00E7364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DE40E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2F740" w14:textId="43CF6024" w:rsidR="00530EE2" w:rsidRPr="003A3AC0" w:rsidRDefault="00530EE2" w:rsidP="00E7364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="00DE40E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43980" w14:textId="5E04996D" w:rsidR="00530EE2" w:rsidRPr="006E5761" w:rsidRDefault="00530EE2" w:rsidP="00E7364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[-0.</w:t>
            </w:r>
            <w:r w:rsidR="00DE40E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 0.</w:t>
            </w:r>
            <w:r w:rsidR="00DE40E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]</w:t>
            </w:r>
          </w:p>
        </w:tc>
      </w:tr>
      <w:tr w:rsidR="00530EE2" w14:paraId="3AA921E2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D305D" w14:textId="77777777" w:rsidR="00530EE2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nteractio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52457" w14:textId="32044BB3" w:rsidR="00530EE2" w:rsidRPr="00367772" w:rsidRDefault="00DE40E4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r w:rsidR="00530EE2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02587" w14:textId="4D9ABE64" w:rsidR="00530EE2" w:rsidRPr="00367772" w:rsidRDefault="00530EE2" w:rsidP="00E7364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DE40E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C72B4" w14:textId="16DED789" w:rsidR="00530EE2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[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0.</w:t>
            </w:r>
            <w:r w:rsidR="00DE40E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</w:t>
            </w:r>
            <w:r w:rsidR="00DE40E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]</w:t>
            </w:r>
          </w:p>
        </w:tc>
      </w:tr>
      <w:tr w:rsidR="00530EE2" w14:paraId="545073A5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5A150" w14:textId="77777777" w:rsidR="00530EE2" w:rsidRPr="00723FBD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23FB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PB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A351A" w14:textId="77777777" w:rsidR="00530EE2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42BBE" w14:textId="77777777" w:rsidR="00530EE2" w:rsidRDefault="00530EE2" w:rsidP="00E7364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EF741" w14:textId="77777777" w:rsidR="00530EE2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30EE2" w14:paraId="3D57D08F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164AC" w14:textId="77777777" w:rsidR="00530EE2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SV of the right M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FEB41" w14:textId="08E79F0F" w:rsidR="00530EE2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</w:t>
            </w:r>
            <w:r w:rsidR="0020166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11579" w14:textId="15E4CAC5" w:rsidR="00530EE2" w:rsidRDefault="00530EE2" w:rsidP="00E7364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0</w:t>
            </w:r>
            <w:r w:rsidR="000F057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6E576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19C59" w14:textId="50B46C1C" w:rsidR="00530EE2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[-</w:t>
            </w:r>
            <w:r w:rsidR="000F057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3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, -0.</w:t>
            </w:r>
            <w:r w:rsidR="000F057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]</w:t>
            </w:r>
          </w:p>
        </w:tc>
      </w:tr>
      <w:tr w:rsidR="00530EE2" w14:paraId="05ED6B07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8C9B3" w14:textId="77777777" w:rsidR="00530EE2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B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ECA5E" w14:textId="084E064A" w:rsidR="00530EE2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</w:t>
            </w:r>
            <w:r w:rsidR="0020166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6592E" w14:textId="4A430DE5" w:rsidR="00530EE2" w:rsidRDefault="00530EE2" w:rsidP="00E7364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</w:t>
            </w:r>
            <w:r w:rsidR="000F057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81C2B" w14:textId="082F8268" w:rsidR="00530EE2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[-0.</w:t>
            </w:r>
            <w:r w:rsidR="000F057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 0.</w:t>
            </w:r>
            <w:r w:rsidR="000F057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]</w:t>
            </w:r>
          </w:p>
        </w:tc>
      </w:tr>
      <w:tr w:rsidR="00530EE2" w14:paraId="75FAB9F2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F9103" w14:textId="77777777" w:rsidR="00530EE2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nteractio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ACCAC" w14:textId="39BFA5F2" w:rsidR="00530EE2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</w:t>
            </w:r>
            <w:r w:rsidR="0020166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ABF3F" w14:textId="276C2628" w:rsidR="00530EE2" w:rsidRDefault="00530EE2" w:rsidP="00E7364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</w:t>
            </w:r>
            <w:r w:rsidR="000F057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7B72A" w14:textId="23EB5FE7" w:rsidR="00530EE2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[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0.</w:t>
            </w:r>
            <w:r w:rsidR="000F057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9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</w:t>
            </w:r>
            <w:r w:rsidR="000F057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7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]</w:t>
            </w:r>
          </w:p>
        </w:tc>
      </w:tr>
      <w:tr w:rsidR="00530EE2" w14:paraId="630F0312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C6423" w14:textId="77777777" w:rsidR="00530EE2" w:rsidRPr="00723FBD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23FB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HOMA-IR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A69DC" w14:textId="77777777" w:rsidR="00530EE2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BD9EB" w14:textId="77777777" w:rsidR="00530EE2" w:rsidRDefault="00530EE2" w:rsidP="00E7364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3BA4E" w14:textId="77777777" w:rsidR="00530EE2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30EE2" w14:paraId="00CE8903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5C758" w14:textId="77777777" w:rsidR="00530EE2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SV of the right M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D53D5" w14:textId="51EE16D0" w:rsidR="00530EE2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</w:t>
            </w:r>
            <w:r w:rsidR="00553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5FC8E" w14:textId="2082D2FF" w:rsidR="00530EE2" w:rsidRDefault="00530EE2" w:rsidP="00E7364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0</w:t>
            </w:r>
            <w:r w:rsidR="00553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 w:rsidRPr="006E576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695D3" w14:textId="003A8A1E" w:rsidR="00530EE2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[-</w:t>
            </w:r>
            <w:r w:rsidR="00553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26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, -0.</w:t>
            </w:r>
            <w:r w:rsidR="00553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]</w:t>
            </w:r>
          </w:p>
        </w:tc>
      </w:tr>
      <w:tr w:rsidR="00530EE2" w14:paraId="0E522585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AE4E6" w14:textId="77777777" w:rsidR="00530EE2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OMA-IR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C16DC" w14:textId="092D3F43" w:rsidR="00530EE2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3</w:t>
            </w:r>
            <w:r w:rsidR="00553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5C9F4" w14:textId="2BD4E30F" w:rsidR="00530EE2" w:rsidRDefault="00530EE2" w:rsidP="00E7364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</w:t>
            </w:r>
            <w:r w:rsidR="00553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1777E" w14:textId="5EFF79A4" w:rsidR="00530EE2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[-0.</w:t>
            </w:r>
            <w:r w:rsidR="00553F7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 0.</w:t>
            </w:r>
            <w:r w:rsidR="00553F7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]</w:t>
            </w:r>
          </w:p>
        </w:tc>
      </w:tr>
      <w:tr w:rsidR="00530EE2" w14:paraId="5E76CF5D" w14:textId="77777777" w:rsidTr="00E7364F"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07625D4" w14:textId="77777777" w:rsidR="00530EE2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nteraction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F95E692" w14:textId="2C050DA3" w:rsidR="00530EE2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</w:t>
            </w:r>
            <w:r w:rsidR="00553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4BB3D7D" w14:textId="539C1E7D" w:rsidR="00530EE2" w:rsidRDefault="00530EE2" w:rsidP="00E7364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</w:t>
            </w:r>
            <w:r w:rsidR="00553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E32D088" w14:textId="278F7C3A" w:rsidR="00530EE2" w:rsidRDefault="00530EE2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[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0.</w:t>
            </w:r>
            <w:r w:rsidR="00553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</w:t>
            </w:r>
            <w:r w:rsidR="00553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]</w:t>
            </w:r>
          </w:p>
        </w:tc>
      </w:tr>
    </w:tbl>
    <w:p w14:paraId="50D4A01C" w14:textId="77777777" w:rsidR="00370BC5" w:rsidRDefault="00370BC5" w:rsidP="00370BC5">
      <w:pPr>
        <w:rPr>
          <w:rFonts w:hint="eastAsia"/>
        </w:rPr>
      </w:pPr>
    </w:p>
    <w:p w14:paraId="2C3C6AC7" w14:textId="5919AC58" w:rsidR="00EC0CF5" w:rsidRPr="00370BC5" w:rsidRDefault="00EC0CF5" w:rsidP="00370BC5">
      <w:pPr>
        <w:rPr>
          <w:rFonts w:ascii="Times New Roman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upplementary table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370BC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-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 w:rsidRPr="002B6F1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2B6F1F">
        <w:rPr>
          <w:rFonts w:ascii="Times New Roman" w:eastAsia="宋体" w:hAnsi="Times New Roman" w:cs="Times New Roman"/>
          <w:sz w:val="24"/>
          <w:szCs w:val="24"/>
        </w:rPr>
        <w:t>|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eastAsia="等线" w:hAnsi="Times New Roman" w:cs="Times New Roman" w:hint="eastAsia"/>
          <w:sz w:val="24"/>
          <w:szCs w:val="24"/>
        </w:rPr>
        <w:t>m</w:t>
      </w:r>
      <w:r>
        <w:rPr>
          <w:rFonts w:ascii="Times New Roman" w:eastAsia="等线" w:hAnsi="Times New Roman" w:cs="Times New Roman"/>
          <w:sz w:val="24"/>
          <w:szCs w:val="24"/>
        </w:rPr>
        <w:t>oderation effect</w:t>
      </w:r>
      <w:r w:rsidR="0073401D"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 xml:space="preserve"> of metabolic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factors </w:t>
      </w:r>
      <w:r>
        <w:rPr>
          <w:rFonts w:ascii="Times New Roman" w:eastAsia="等线" w:hAnsi="Times New Roman" w:cs="Times New Roman"/>
          <w:sz w:val="24"/>
          <w:szCs w:val="24"/>
        </w:rPr>
        <w:t xml:space="preserve">on the association between MSV of the right MTG and </w:t>
      </w:r>
      <w:r>
        <w:rPr>
          <w:rFonts w:ascii="Times New Roman" w:eastAsia="等线" w:hAnsi="Times New Roman" w:cs="Times New Roman" w:hint="eastAsia"/>
          <w:sz w:val="24"/>
          <w:szCs w:val="24"/>
        </w:rPr>
        <w:t>delayed memory</w:t>
      </w:r>
      <w:r>
        <w:rPr>
          <w:rFonts w:ascii="Times New Roman" w:eastAsia="等线" w:hAnsi="Times New Roman" w:cs="Times New Roman"/>
          <w:sz w:val="24"/>
          <w:szCs w:val="24"/>
        </w:rPr>
        <w:t xml:space="preserve"> in T2DM-MCI group</w:t>
      </w:r>
    </w:p>
    <w:tbl>
      <w:tblPr>
        <w:tblW w:w="8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988"/>
        <w:gridCol w:w="1698"/>
        <w:gridCol w:w="1701"/>
      </w:tblGrid>
      <w:tr w:rsidR="00553F73" w:rsidRPr="00B14C4F" w14:paraId="6CA93282" w14:textId="77777777" w:rsidTr="00E7364F"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E2FCA6E" w14:textId="77777777" w:rsidR="00553F73" w:rsidRPr="00EC0CF5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A75BABA" w14:textId="77777777" w:rsidR="00553F73" w:rsidRPr="006E5761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Effect size</w:t>
            </w:r>
          </w:p>
        </w:tc>
        <w:tc>
          <w:tcPr>
            <w:tcW w:w="16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189201A" w14:textId="77777777" w:rsidR="00553F73" w:rsidRPr="006E5761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B14C4F"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4A15790" w14:textId="77777777" w:rsidR="00553F73" w:rsidRPr="00B14C4F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14C4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</w:tr>
      <w:tr w:rsidR="00553F73" w:rsidRPr="006E5761" w14:paraId="5E817E1C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203A787" w14:textId="77777777" w:rsidR="00553F73" w:rsidRPr="00B14C4F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23FB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HbA1c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513EBB16" w14:textId="77777777" w:rsidR="00553F73" w:rsidRPr="006E5761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E9C1B0C" w14:textId="77777777" w:rsidR="00553F73" w:rsidRPr="006E5761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C69650" w14:textId="77777777" w:rsidR="00553F73" w:rsidRPr="006E5761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53F73" w:rsidRPr="006E5761" w14:paraId="43C7C8C6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8CFEC8A" w14:textId="77777777" w:rsidR="00553F73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SV of the right M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4BB220FB" w14:textId="20249C70" w:rsidR="00553F73" w:rsidRPr="006E5761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D0016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8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BA81587" w14:textId="07B0B5EC" w:rsidR="00553F73" w:rsidRPr="006E5761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00</w:t>
            </w:r>
            <w:r w:rsidR="00D0016F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6E576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4E9570" w14:textId="4070E767" w:rsidR="00553F73" w:rsidRPr="006E5761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r w:rsidR="00D0016F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.3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, -</w:t>
            </w:r>
            <w:r w:rsidR="00D0016F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36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]</w:t>
            </w:r>
          </w:p>
        </w:tc>
      </w:tr>
      <w:tr w:rsidR="00553F73" w:rsidRPr="006E5761" w14:paraId="499B6870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26E1AA9" w14:textId="77777777" w:rsidR="00553F73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852E4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3501B138" w14:textId="0E6425BE" w:rsidR="00553F73" w:rsidRPr="006E5761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</w:t>
            </w:r>
            <w:r w:rsidR="00D0016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CF8736F" w14:textId="7B698B8E" w:rsidR="00553F73" w:rsidRPr="006E5761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D0016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7124BF" w14:textId="7FD1B635" w:rsidR="00553F73" w:rsidRPr="006E5761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[-</w:t>
            </w:r>
            <w:r w:rsidR="00D0016F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1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,</w:t>
            </w:r>
            <w:r w:rsidR="00D0016F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2.9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]</w:t>
            </w:r>
          </w:p>
        </w:tc>
      </w:tr>
      <w:tr w:rsidR="00553F73" w:rsidRPr="006E5761" w14:paraId="0DE226E4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A025B3E" w14:textId="77777777" w:rsidR="00553F73" w:rsidRPr="00B14C4F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77734019" w14:textId="5A10C2D8" w:rsidR="00553F73" w:rsidRPr="006E5761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</w:t>
            </w:r>
            <w:r w:rsidR="00D0016F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B6EF279" w14:textId="04ABEB81" w:rsidR="00553F73" w:rsidRPr="006E5761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</w:t>
            </w:r>
            <w:r w:rsidR="00D0016F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58DB4F" w14:textId="2B481561" w:rsidR="00553F73" w:rsidRPr="006E5761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[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="00D0016F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4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,</w:t>
            </w:r>
            <w:r w:rsidR="00D0016F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4.09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]</w:t>
            </w:r>
          </w:p>
        </w:tc>
      </w:tr>
      <w:tr w:rsidR="00553F73" w:rsidRPr="003A3AC0" w14:paraId="0CDA23B2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AAD5B" w14:textId="77777777" w:rsidR="00553F73" w:rsidRPr="006E5761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FB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93C33" w14:textId="77777777" w:rsidR="00553F73" w:rsidRPr="003A3AC0" w:rsidRDefault="00553F73" w:rsidP="00E7364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73695" w14:textId="77777777" w:rsidR="00553F73" w:rsidRPr="003A3AC0" w:rsidRDefault="00553F73" w:rsidP="00E7364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5EBF7" w14:textId="77777777" w:rsidR="00553F73" w:rsidRPr="003A3AC0" w:rsidRDefault="00553F73" w:rsidP="00E7364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53F73" w:rsidRPr="006E5761" w14:paraId="607E7B3B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829A6" w14:textId="77777777" w:rsidR="00553F73" w:rsidRPr="006E5761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SV of the right M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291CF" w14:textId="6667D8E3" w:rsidR="00553F73" w:rsidRPr="003A3AC0" w:rsidRDefault="00553F73" w:rsidP="00E7364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2511D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0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07723" w14:textId="77777777" w:rsidR="00553F73" w:rsidRPr="003A3AC0" w:rsidRDefault="00553F73" w:rsidP="00E7364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0.001</w:t>
            </w:r>
            <w:r w:rsidRPr="006E576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73163" w14:textId="6D4BCA27" w:rsidR="00553F73" w:rsidRPr="006E5761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[-</w:t>
            </w:r>
            <w:r w:rsidR="007951D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.39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, -</w:t>
            </w:r>
            <w:r w:rsidR="007951D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78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]</w:t>
            </w:r>
          </w:p>
        </w:tc>
      </w:tr>
      <w:tr w:rsidR="00553F73" w:rsidRPr="006E5761" w14:paraId="47BD4AAE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A5F39" w14:textId="77777777" w:rsidR="00553F73" w:rsidRPr="006E5761" w:rsidRDefault="00553F73" w:rsidP="00E7364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B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3F0EA" w14:textId="615F345D" w:rsidR="00553F73" w:rsidRPr="00876336" w:rsidRDefault="007951D1" w:rsidP="00E7364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4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E075D" w14:textId="539800F0" w:rsidR="00553F73" w:rsidRPr="003A3AC0" w:rsidRDefault="00553F73" w:rsidP="00E7364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="007951D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D6A22" w14:textId="1091AA5B" w:rsidR="00553F73" w:rsidRPr="006E5761" w:rsidRDefault="00553F73" w:rsidP="00E7364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[-0.</w:t>
            </w:r>
            <w:r w:rsidR="007951D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="007951D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8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]</w:t>
            </w:r>
          </w:p>
        </w:tc>
      </w:tr>
      <w:tr w:rsidR="00553F73" w14:paraId="2615B834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6D51F" w14:textId="77777777" w:rsidR="00553F73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nteractio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ACCEC" w14:textId="05453779" w:rsidR="00553F73" w:rsidRPr="00367772" w:rsidRDefault="007951D1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4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4383A" w14:textId="35F90B35" w:rsidR="00553F73" w:rsidRPr="00367772" w:rsidRDefault="00553F73" w:rsidP="00E7364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</w:t>
            </w:r>
            <w:r w:rsidR="007951D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DCF47" w14:textId="35656072" w:rsidR="00553F73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[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="007951D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55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 w:rsidR="007951D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4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]</w:t>
            </w:r>
          </w:p>
        </w:tc>
      </w:tr>
      <w:tr w:rsidR="00553F73" w14:paraId="4D9BD888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85B77" w14:textId="77777777" w:rsidR="00553F73" w:rsidRPr="00723FBD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23FB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PB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99D07" w14:textId="77777777" w:rsidR="00553F73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9E33F" w14:textId="77777777" w:rsidR="00553F73" w:rsidRDefault="00553F73" w:rsidP="00E7364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FA93A" w14:textId="77777777" w:rsidR="00553F73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53F73" w14:paraId="6F6F9C17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EC32A" w14:textId="77777777" w:rsidR="00553F73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SV of the right M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21E0B" w14:textId="2BE8BE40" w:rsidR="00553F73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r w:rsidR="003374C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9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7422B" w14:textId="64FAAB52" w:rsidR="00553F73" w:rsidRDefault="003374C4" w:rsidP="00E7364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</w:t>
            </w:r>
            <w:r w:rsidR="00553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01</w:t>
            </w:r>
            <w:r w:rsidR="00553F73" w:rsidRPr="006E576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251F8" w14:textId="069921B9" w:rsidR="00553F73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[-</w:t>
            </w:r>
            <w:r w:rsidR="003374C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.3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, -</w:t>
            </w:r>
            <w:r w:rsidR="003374C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68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]</w:t>
            </w:r>
          </w:p>
        </w:tc>
      </w:tr>
      <w:tr w:rsidR="00553F73" w14:paraId="3FECB7F3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40815" w14:textId="77777777" w:rsidR="00553F73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B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6CC7F" w14:textId="33FE25E4" w:rsidR="00553F73" w:rsidRDefault="003374C4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2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FE6D3" w14:textId="00051E93" w:rsidR="00553F73" w:rsidRDefault="00553F73" w:rsidP="00E7364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</w:t>
            </w:r>
            <w:r w:rsidR="003374C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6F974" w14:textId="711DDD9D" w:rsidR="00553F73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[-</w:t>
            </w:r>
            <w:r w:rsidR="003374C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6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="003374C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1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]</w:t>
            </w:r>
          </w:p>
        </w:tc>
      </w:tr>
      <w:tr w:rsidR="00553F73" w14:paraId="0CC14376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9B2D3" w14:textId="77777777" w:rsidR="00553F73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nteractio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E48C8" w14:textId="6D440181" w:rsidR="00553F73" w:rsidRDefault="003374C4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4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AEB82" w14:textId="2FEF64B7" w:rsidR="00553F73" w:rsidRDefault="00553F73" w:rsidP="00E7364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</w:t>
            </w:r>
            <w:r w:rsidR="003374C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9C5AD" w14:textId="44C189AC" w:rsidR="00553F73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[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="003374C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8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 w:rsidR="003374C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79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]</w:t>
            </w:r>
          </w:p>
        </w:tc>
      </w:tr>
      <w:tr w:rsidR="00553F73" w14:paraId="04CB3C19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5AF86" w14:textId="77777777" w:rsidR="00553F73" w:rsidRPr="00723FBD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23FB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HOMA-IR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BA796" w14:textId="77777777" w:rsidR="00553F73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8DB5E" w14:textId="77777777" w:rsidR="00553F73" w:rsidRDefault="00553F73" w:rsidP="00E7364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46FA1" w14:textId="77777777" w:rsidR="00553F73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53F73" w14:paraId="7199DF1A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D3EF0" w14:textId="77777777" w:rsidR="00553F73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SV of the right M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424F9" w14:textId="7A21B47B" w:rsidR="00553F73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r w:rsidR="0089301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8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B4F9A" w14:textId="004CB51E" w:rsidR="00553F73" w:rsidRDefault="0089301E" w:rsidP="00E7364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0.001</w:t>
            </w:r>
            <w:r w:rsidRPr="006E576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9BD8F" w14:textId="77777777" w:rsidR="00553F73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[-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26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, -0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]</w:t>
            </w:r>
          </w:p>
        </w:tc>
      </w:tr>
      <w:tr w:rsidR="00553F73" w14:paraId="51532A7F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0E594" w14:textId="77777777" w:rsidR="00553F73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OMA-IR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41F6E" w14:textId="2193B60F" w:rsidR="00553F73" w:rsidRDefault="0089301E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8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68F6F" w14:textId="2F7A0BFD" w:rsidR="00553F73" w:rsidRDefault="00553F73" w:rsidP="00E7364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</w:t>
            </w:r>
            <w:r w:rsidR="0089301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26</w:t>
            </w:r>
            <w:r w:rsidR="0089301E" w:rsidRPr="006E576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9724F" w14:textId="6A2319A5" w:rsidR="00553F73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[0.</w:t>
            </w:r>
            <w:r w:rsidR="008930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="008930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2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]</w:t>
            </w:r>
          </w:p>
        </w:tc>
      </w:tr>
      <w:tr w:rsidR="00553F73" w14:paraId="5C375DC4" w14:textId="77777777" w:rsidTr="00E7364F"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E923641" w14:textId="77777777" w:rsidR="00553F73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lastRenderedPageBreak/>
              <w:t>I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nteraction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A385FF0" w14:textId="36686861" w:rsidR="00553F73" w:rsidRDefault="0089301E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45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FC54BA2" w14:textId="264203A4" w:rsidR="00553F73" w:rsidRDefault="00553F73" w:rsidP="00E7364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</w:t>
            </w:r>
            <w:r w:rsidR="0089301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EF370B2" w14:textId="1B7E476B" w:rsidR="00553F73" w:rsidRDefault="00553F73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[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="0089301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7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 w:rsidR="0089301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6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]</w:t>
            </w:r>
          </w:p>
        </w:tc>
      </w:tr>
    </w:tbl>
    <w:p w14:paraId="7BE251DC" w14:textId="3CC9AF11" w:rsidR="00530EE2" w:rsidRDefault="00685266" w:rsidP="003B23CB">
      <w:pPr>
        <w:spacing w:line="360" w:lineRule="auto"/>
        <w:rPr>
          <w:rFonts w:hint="eastAsia"/>
        </w:rPr>
      </w:pPr>
      <w:r w:rsidRPr="00A73A9E">
        <w:rPr>
          <w:rFonts w:ascii="Times New Roman" w:hAnsi="Times New Roman" w:cs="Times New Roman" w:hint="eastAsia"/>
          <w:sz w:val="24"/>
          <w:szCs w:val="24"/>
        </w:rPr>
        <w:t>Abbreviations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E3808">
        <w:rPr>
          <w:rFonts w:ascii="Times New Roman" w:hAnsi="Times New Roman" w:cs="Times New Roman" w:hint="eastAsia"/>
          <w:sz w:val="24"/>
          <w:szCs w:val="24"/>
        </w:rPr>
        <w:t xml:space="preserve">CI, confidence interval; </w:t>
      </w:r>
      <w:r w:rsidR="007C3678" w:rsidRPr="006E5761">
        <w:rPr>
          <w:rFonts w:ascii="Times New Roman" w:eastAsia="宋体" w:hAnsi="Times New Roman" w:cs="Times New Roman"/>
          <w:sz w:val="24"/>
          <w:szCs w:val="24"/>
        </w:rPr>
        <w:t xml:space="preserve">FBG, fasting blood glucose; </w:t>
      </w:r>
      <w:r w:rsidR="007C3678" w:rsidRPr="006E5761">
        <w:rPr>
          <w:rFonts w:ascii="Times New Roman" w:eastAsia="等线" w:hAnsi="Times New Roman" w:cs="Times New Roman"/>
          <w:sz w:val="24"/>
          <w:szCs w:val="24"/>
        </w:rPr>
        <w:t>HbA1c</w:t>
      </w:r>
      <w:r w:rsidR="007C3678">
        <w:rPr>
          <w:rFonts w:ascii="Times New Roman" w:eastAsia="等线" w:hAnsi="Times New Roman" w:cs="Times New Roman"/>
          <w:sz w:val="24"/>
          <w:szCs w:val="24"/>
        </w:rPr>
        <w:t xml:space="preserve">, </w:t>
      </w:r>
      <w:bookmarkStart w:id="1" w:name="_Hlk181262629"/>
      <w:r w:rsidR="007C3678" w:rsidRPr="00E06082">
        <w:rPr>
          <w:rFonts w:ascii="Times New Roman" w:eastAsia="宋体" w:hAnsi="Times New Roman" w:cs="Times New Roman"/>
          <w:sz w:val="24"/>
          <w:szCs w:val="24"/>
        </w:rPr>
        <w:t>glycated hemoglobin</w:t>
      </w:r>
      <w:r w:rsidR="007C3678">
        <w:rPr>
          <w:rFonts w:ascii="Times New Roman" w:eastAsia="宋体" w:hAnsi="Times New Roman" w:cs="Times New Roman" w:hint="eastAsia"/>
          <w:sz w:val="24"/>
          <w:szCs w:val="24"/>
        </w:rPr>
        <w:t xml:space="preserve"> A1c</w:t>
      </w:r>
      <w:bookmarkEnd w:id="1"/>
      <w:r w:rsidR="007C3678">
        <w:rPr>
          <w:rFonts w:ascii="Times New Roman" w:eastAsia="宋体" w:hAnsi="Times New Roman" w:cs="Times New Roman" w:hint="eastAsia"/>
          <w:sz w:val="24"/>
          <w:szCs w:val="24"/>
        </w:rPr>
        <w:t xml:space="preserve">; </w:t>
      </w:r>
      <w:r w:rsidR="007C3678" w:rsidRPr="009E0787">
        <w:rPr>
          <w:rFonts w:ascii="Times New Roman" w:eastAsia="等线" w:hAnsi="Times New Roman" w:cs="Times New Roman"/>
          <w:sz w:val="24"/>
          <w:szCs w:val="24"/>
        </w:rPr>
        <w:t>HOMA-IR</w:t>
      </w:r>
      <w:r w:rsidR="007C3678">
        <w:rPr>
          <w:rFonts w:ascii="Times New Roman" w:eastAsia="等线" w:hAnsi="Times New Roman" w:cs="Times New Roman" w:hint="eastAsia"/>
          <w:sz w:val="24"/>
          <w:szCs w:val="24"/>
        </w:rPr>
        <w:t xml:space="preserve">, </w:t>
      </w:r>
      <w:r w:rsidR="007C3678">
        <w:rPr>
          <w:rFonts w:ascii="Times New Roman" w:eastAsia="宋体" w:hAnsi="Times New Roman" w:cs="Times New Roman" w:hint="eastAsia"/>
          <w:sz w:val="24"/>
          <w:szCs w:val="24"/>
        </w:rPr>
        <w:t>h</w:t>
      </w:r>
      <w:r w:rsidR="007C3678" w:rsidRPr="00C852E4">
        <w:rPr>
          <w:rFonts w:ascii="Times New Roman" w:eastAsia="宋体" w:hAnsi="Times New Roman" w:cs="Times New Roman"/>
          <w:sz w:val="24"/>
          <w:szCs w:val="24"/>
        </w:rPr>
        <w:t xml:space="preserve">omeostasis </w:t>
      </w:r>
      <w:r w:rsidR="007C3678">
        <w:rPr>
          <w:rFonts w:ascii="Times New Roman" w:eastAsia="宋体" w:hAnsi="Times New Roman" w:cs="Times New Roman" w:hint="eastAsia"/>
          <w:sz w:val="24"/>
          <w:szCs w:val="24"/>
        </w:rPr>
        <w:t>m</w:t>
      </w:r>
      <w:r w:rsidR="007C3678" w:rsidRPr="00C852E4">
        <w:rPr>
          <w:rFonts w:ascii="Times New Roman" w:eastAsia="宋体" w:hAnsi="Times New Roman" w:cs="Times New Roman"/>
          <w:sz w:val="24"/>
          <w:szCs w:val="24"/>
        </w:rPr>
        <w:t xml:space="preserve">odel </w:t>
      </w:r>
      <w:r w:rsidR="007C3678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="007C3678" w:rsidRPr="00C852E4">
        <w:rPr>
          <w:rFonts w:ascii="Times New Roman" w:eastAsia="宋体" w:hAnsi="Times New Roman" w:cs="Times New Roman"/>
          <w:sz w:val="24"/>
          <w:szCs w:val="24"/>
        </w:rPr>
        <w:t xml:space="preserve">ssessment of </w:t>
      </w:r>
      <w:r w:rsidR="007C3678">
        <w:rPr>
          <w:rFonts w:ascii="Times New Roman" w:eastAsia="宋体" w:hAnsi="Times New Roman" w:cs="Times New Roman" w:hint="eastAsia"/>
          <w:sz w:val="24"/>
          <w:szCs w:val="24"/>
        </w:rPr>
        <w:t>i</w:t>
      </w:r>
      <w:r w:rsidR="007C3678" w:rsidRPr="00C852E4">
        <w:rPr>
          <w:rFonts w:ascii="Times New Roman" w:eastAsia="宋体" w:hAnsi="Times New Roman" w:cs="Times New Roman"/>
          <w:sz w:val="24"/>
          <w:szCs w:val="24"/>
        </w:rPr>
        <w:t xml:space="preserve">nsulin </w:t>
      </w:r>
      <w:r w:rsidR="007C3678">
        <w:rPr>
          <w:rFonts w:ascii="Times New Roman" w:eastAsia="宋体" w:hAnsi="Times New Roman" w:cs="Times New Roman" w:hint="eastAsia"/>
          <w:sz w:val="24"/>
          <w:szCs w:val="24"/>
        </w:rPr>
        <w:t>r</w:t>
      </w:r>
      <w:r w:rsidR="007C3678" w:rsidRPr="00C852E4">
        <w:rPr>
          <w:rFonts w:ascii="Times New Roman" w:eastAsia="宋体" w:hAnsi="Times New Roman" w:cs="Times New Roman"/>
          <w:sz w:val="24"/>
          <w:szCs w:val="24"/>
        </w:rPr>
        <w:t>esistance</w:t>
      </w:r>
      <w:r w:rsidR="007C3678">
        <w:rPr>
          <w:rFonts w:ascii="Times New Roman" w:eastAsia="宋体" w:hAnsi="Times New Roman" w:cs="Times New Roman" w:hint="eastAsia"/>
          <w:sz w:val="24"/>
          <w:szCs w:val="24"/>
        </w:rPr>
        <w:t xml:space="preserve">; </w:t>
      </w:r>
      <w:r w:rsidR="007C3678">
        <w:rPr>
          <w:rFonts w:ascii="Times New Roman" w:eastAsia="宋体" w:hAnsi="Times New Roman" w:cs="Times New Roman"/>
          <w:sz w:val="24"/>
          <w:szCs w:val="24"/>
        </w:rPr>
        <w:t>MCI, mild cognitive impairment;</w:t>
      </w:r>
      <w:r w:rsidR="007C367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C3678">
        <w:rPr>
          <w:rFonts w:ascii="Times New Roman" w:eastAsia="宋体" w:hAnsi="Times New Roman" w:cs="Times New Roman"/>
          <w:sz w:val="24"/>
          <w:szCs w:val="24"/>
        </w:rPr>
        <w:t xml:space="preserve">MSV, </w:t>
      </w:r>
      <w:r w:rsidR="007C3678" w:rsidRPr="006571D0">
        <w:rPr>
          <w:rFonts w:ascii="Times New Roman" w:hAnsi="Times New Roman" w:cs="Times New Roman"/>
          <w:sz w:val="24"/>
          <w:szCs w:val="24"/>
        </w:rPr>
        <w:t>magnetic susceptibility value</w:t>
      </w:r>
      <w:r w:rsidR="007C3678">
        <w:rPr>
          <w:rFonts w:ascii="Times New Roman" w:hAnsi="Times New Roman" w:cs="Times New Roman"/>
          <w:sz w:val="24"/>
          <w:szCs w:val="24"/>
        </w:rPr>
        <w:t>;</w:t>
      </w:r>
      <w:r w:rsidR="007C3678" w:rsidRPr="006571D0">
        <w:rPr>
          <w:rFonts w:ascii="Times New Roman" w:hAnsi="Times New Roman" w:cs="Times New Roman"/>
          <w:sz w:val="24"/>
          <w:szCs w:val="24"/>
        </w:rPr>
        <w:t xml:space="preserve"> </w:t>
      </w:r>
      <w:r w:rsidR="007C3678" w:rsidRPr="00152680">
        <w:rPr>
          <w:rFonts w:ascii="Times New Roman" w:hAnsi="Times New Roman" w:cs="Times New Roman"/>
          <w:sz w:val="24"/>
          <w:szCs w:val="24"/>
        </w:rPr>
        <w:t xml:space="preserve">MTG, middle </w:t>
      </w:r>
      <w:r w:rsidR="007C3678" w:rsidRPr="00152680">
        <w:rPr>
          <w:rFonts w:ascii="Times New Roman" w:eastAsia="宋体" w:hAnsi="Times New Roman" w:cs="Times New Roman"/>
          <w:sz w:val="24"/>
          <w:szCs w:val="24"/>
        </w:rPr>
        <w:t>temporal gyrus;</w:t>
      </w:r>
      <w:r w:rsidR="007C367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C3678">
        <w:rPr>
          <w:rFonts w:ascii="Times New Roman" w:eastAsia="宋体" w:hAnsi="Times New Roman" w:cs="Times New Roman"/>
          <w:sz w:val="24"/>
          <w:szCs w:val="24"/>
        </w:rPr>
        <w:t>PBG, postprandial blood glucose;</w:t>
      </w:r>
      <w:r w:rsidR="007C367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C3678" w:rsidRPr="006E5761">
        <w:rPr>
          <w:rFonts w:ascii="Times New Roman" w:eastAsia="宋体" w:hAnsi="Times New Roman" w:cs="Times New Roman"/>
          <w:sz w:val="24"/>
          <w:szCs w:val="24"/>
        </w:rPr>
        <w:t>T2DM, type 2 diabetes mellitus</w:t>
      </w:r>
      <w:r w:rsidR="007C3678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220D2FDC" w14:textId="6E3CFEF6" w:rsidR="00553F73" w:rsidRDefault="00685266" w:rsidP="003B23CB">
      <w:pPr>
        <w:spacing w:line="360" w:lineRule="auto"/>
        <w:rPr>
          <w:rFonts w:hint="eastAsia"/>
        </w:rPr>
      </w:pPr>
      <w:r w:rsidRPr="006E5761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Pr="006E576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4103C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6E5761">
        <w:rPr>
          <w:rFonts w:ascii="Times New Roman" w:eastAsia="宋体" w:hAnsi="Times New Roman" w:cs="Times New Roman"/>
          <w:sz w:val="24"/>
          <w:szCs w:val="24"/>
        </w:rPr>
        <w:t xml:space="preserve"> &lt; 0.05 was considered significant.</w:t>
      </w:r>
    </w:p>
    <w:p w14:paraId="42986F56" w14:textId="77777777" w:rsidR="00370BC5" w:rsidRDefault="00370BC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260A09D" w14:textId="4B8C1BF7" w:rsidR="00AE1A96" w:rsidRPr="00370BC5" w:rsidRDefault="00AE1A96" w:rsidP="00AE1A96">
      <w:pPr>
        <w:rPr>
          <w:rFonts w:ascii="Times New Roman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Supplementary table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-1</w:t>
      </w:r>
      <w:r w:rsidRPr="002B6F1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2B6F1F">
        <w:rPr>
          <w:rFonts w:ascii="Times New Roman" w:eastAsia="宋体" w:hAnsi="Times New Roman" w:cs="Times New Roman"/>
          <w:sz w:val="24"/>
          <w:szCs w:val="24"/>
        </w:rPr>
        <w:t>|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eastAsia="等线" w:hAnsi="Times New Roman" w:cs="Times New Roman" w:hint="eastAsia"/>
          <w:sz w:val="24"/>
          <w:szCs w:val="24"/>
        </w:rPr>
        <w:t>m</w:t>
      </w:r>
      <w:r>
        <w:rPr>
          <w:rFonts w:ascii="Times New Roman" w:eastAsia="等线" w:hAnsi="Times New Roman" w:cs="Times New Roman"/>
          <w:sz w:val="24"/>
          <w:szCs w:val="24"/>
        </w:rPr>
        <w:t>oderation effect</w:t>
      </w:r>
      <w:r w:rsidR="0073401D"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 xml:space="preserve"> of </w:t>
      </w:r>
      <w:r w:rsidR="00F5305F">
        <w:rPr>
          <w:rFonts w:ascii="Times New Roman" w:eastAsia="等线" w:hAnsi="Times New Roman" w:cs="Times New Roman" w:hint="eastAsia"/>
          <w:sz w:val="24"/>
          <w:szCs w:val="24"/>
        </w:rPr>
        <w:t>cerebro</w:t>
      </w:r>
      <w:r>
        <w:rPr>
          <w:rFonts w:ascii="Times New Roman" w:hAnsi="Times New Roman" w:cs="Times New Roman" w:hint="eastAsia"/>
          <w:sz w:val="24"/>
          <w:szCs w:val="24"/>
        </w:rPr>
        <w:t>vascular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factors </w:t>
      </w:r>
      <w:r>
        <w:rPr>
          <w:rFonts w:ascii="Times New Roman" w:eastAsia="等线" w:hAnsi="Times New Roman" w:cs="Times New Roman"/>
          <w:sz w:val="24"/>
          <w:szCs w:val="24"/>
        </w:rPr>
        <w:t xml:space="preserve">on the association between MSV of the right MTG and </w:t>
      </w:r>
      <w:r>
        <w:rPr>
          <w:rFonts w:ascii="Times New Roman" w:eastAsia="等线" w:hAnsi="Times New Roman" w:cs="Times New Roman" w:hint="eastAsia"/>
          <w:sz w:val="24"/>
          <w:szCs w:val="24"/>
        </w:rPr>
        <w:t>list recognition</w:t>
      </w:r>
      <w:r>
        <w:rPr>
          <w:rFonts w:ascii="Times New Roman" w:eastAsia="等线" w:hAnsi="Times New Roman" w:cs="Times New Roman"/>
          <w:sz w:val="24"/>
          <w:szCs w:val="24"/>
        </w:rPr>
        <w:t xml:space="preserve"> in T2DM-MCI group</w:t>
      </w:r>
    </w:p>
    <w:tbl>
      <w:tblPr>
        <w:tblW w:w="8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988"/>
        <w:gridCol w:w="1698"/>
        <w:gridCol w:w="1701"/>
      </w:tblGrid>
      <w:tr w:rsidR="00723FBD" w:rsidRPr="00B14C4F" w14:paraId="55B2FD4A" w14:textId="77777777" w:rsidTr="005D1470"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0D048D5" w14:textId="77777777" w:rsidR="00723FBD" w:rsidRPr="00AE1A96" w:rsidRDefault="00723FBD" w:rsidP="005D147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186ED12" w14:textId="77777777" w:rsidR="00723FBD" w:rsidRPr="006E5761" w:rsidRDefault="00723FBD" w:rsidP="005D147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Effect size</w:t>
            </w:r>
          </w:p>
        </w:tc>
        <w:tc>
          <w:tcPr>
            <w:tcW w:w="16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0418F47" w14:textId="77777777" w:rsidR="00723FBD" w:rsidRPr="006E5761" w:rsidRDefault="00723FBD" w:rsidP="005D147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B14C4F"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E225211" w14:textId="77777777" w:rsidR="00723FBD" w:rsidRPr="00B14C4F" w:rsidRDefault="00723FBD" w:rsidP="005D147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14C4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</w:tr>
      <w:tr w:rsidR="00D62304" w:rsidRPr="006E5761" w14:paraId="355BD04B" w14:textId="77777777" w:rsidTr="005D147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95F6425" w14:textId="17A0EBD8" w:rsidR="00D62304" w:rsidRDefault="005F7B9D" w:rsidP="005D14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JVWMH volum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1B91BB9B" w14:textId="77777777" w:rsidR="00D62304" w:rsidRPr="006E5761" w:rsidRDefault="00D62304" w:rsidP="005D147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0D6ECD2" w14:textId="77777777" w:rsidR="00D62304" w:rsidRPr="006E5761" w:rsidRDefault="00D62304" w:rsidP="005D147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480105" w14:textId="77777777" w:rsidR="00D62304" w:rsidRPr="006E5761" w:rsidRDefault="00D62304" w:rsidP="005D147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F7B9D" w:rsidRPr="006E5761" w14:paraId="4E4CDE70" w14:textId="77777777" w:rsidTr="005D147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E529EEC" w14:textId="0BC599C0" w:rsidR="005F7B9D" w:rsidRDefault="005F7B9D" w:rsidP="005F7B9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SV of the right M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62A776C2" w14:textId="005C6268" w:rsidR="005F7B9D" w:rsidRPr="006E5761" w:rsidRDefault="00435298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5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D83E511" w14:textId="2A59453C" w:rsidR="005F7B9D" w:rsidRPr="006E5761" w:rsidRDefault="00435298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03</w:t>
            </w:r>
            <w:r w:rsidRPr="00435298">
              <w:rPr>
                <w:rFonts w:ascii="Times New Roman" w:eastAsia="等线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F788ED" w14:textId="668144D7" w:rsidR="005F7B9D" w:rsidRPr="006E5761" w:rsidRDefault="00435298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[-0.92, -0.19]</w:t>
            </w:r>
          </w:p>
        </w:tc>
      </w:tr>
      <w:tr w:rsidR="005F7B9D" w:rsidRPr="006E5761" w14:paraId="2F8AEAC0" w14:textId="77777777" w:rsidTr="005D147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5FE4F91" w14:textId="04DE8C27" w:rsidR="005F7B9D" w:rsidRDefault="005F7B9D" w:rsidP="005F7B9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VWMH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383F688F" w14:textId="43CFCA6A" w:rsidR="005F7B9D" w:rsidRPr="006E5761" w:rsidRDefault="00435298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0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39B0B97" w14:textId="090A3A9A" w:rsidR="005F7B9D" w:rsidRPr="006E5761" w:rsidRDefault="00435298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7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18914D" w14:textId="2ED0E120" w:rsidR="005F7B9D" w:rsidRPr="006E5761" w:rsidRDefault="00435298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[-0.53, 0.40]</w:t>
            </w:r>
          </w:p>
        </w:tc>
      </w:tr>
      <w:tr w:rsidR="005F7B9D" w:rsidRPr="006E5761" w14:paraId="022CEAFD" w14:textId="77777777" w:rsidTr="005D147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F5C8EEE" w14:textId="6ABD5BA4" w:rsidR="005F7B9D" w:rsidRDefault="005F7B9D" w:rsidP="005F7B9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1CE42FBB" w14:textId="3E8918CC" w:rsidR="005F7B9D" w:rsidRPr="006E5761" w:rsidRDefault="005C58F8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2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907E8BB" w14:textId="488D741D" w:rsidR="005F7B9D" w:rsidRPr="006E5761" w:rsidRDefault="005C58F8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3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7838EE" w14:textId="2E51AFFE" w:rsidR="005F7B9D" w:rsidRPr="006E5761" w:rsidRDefault="005C58F8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[-0.53, 0.40]</w:t>
            </w:r>
          </w:p>
        </w:tc>
      </w:tr>
      <w:tr w:rsidR="005F7B9D" w:rsidRPr="006E5761" w14:paraId="7BCB690B" w14:textId="77777777" w:rsidTr="005D147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EABD2AE" w14:textId="07EEF068" w:rsidR="005F7B9D" w:rsidRPr="00723FBD" w:rsidRDefault="005F7B9D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723FB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WMH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volum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30BE2C09" w14:textId="77777777" w:rsidR="005F7B9D" w:rsidRPr="006E5761" w:rsidRDefault="005F7B9D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AAC3269" w14:textId="77777777" w:rsidR="005F7B9D" w:rsidRPr="006E5761" w:rsidRDefault="005F7B9D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169128" w14:textId="77777777" w:rsidR="005F7B9D" w:rsidRPr="006E5761" w:rsidRDefault="005F7B9D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F7B9D" w:rsidRPr="00672D82" w14:paraId="4D4B6752" w14:textId="77777777" w:rsidTr="005D147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589D012" w14:textId="77777777" w:rsidR="005F7B9D" w:rsidRDefault="005F7B9D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SV of the right M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53000CCB" w14:textId="0180D8D6" w:rsidR="005F7B9D" w:rsidRPr="005C58F8" w:rsidRDefault="005C58F8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C58F8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5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3F7A1CF" w14:textId="7AFADDC0" w:rsidR="005F7B9D" w:rsidRPr="005C58F8" w:rsidRDefault="005C58F8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02</w:t>
            </w:r>
            <w:r w:rsidRPr="005C58F8">
              <w:rPr>
                <w:rFonts w:ascii="Times New Roman" w:eastAsia="等线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0768C8" w14:textId="32E8154A" w:rsidR="005F7B9D" w:rsidRPr="005C58F8" w:rsidRDefault="005F7B9D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C58F8">
              <w:rPr>
                <w:rFonts w:ascii="Times New Roman" w:eastAsia="等线" w:hAnsi="Times New Roman" w:cs="Times New Roman"/>
                <w:sz w:val="24"/>
                <w:szCs w:val="24"/>
              </w:rPr>
              <w:t>[</w:t>
            </w:r>
            <w:r w:rsidR="005C58F8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94, -0.22</w:t>
            </w:r>
            <w:r w:rsidRPr="005C58F8">
              <w:rPr>
                <w:rFonts w:ascii="Times New Roman" w:eastAsia="等线" w:hAnsi="Times New Roman" w:cs="Times New Roman"/>
                <w:sz w:val="24"/>
                <w:szCs w:val="24"/>
              </w:rPr>
              <w:t>]</w:t>
            </w:r>
          </w:p>
        </w:tc>
      </w:tr>
      <w:tr w:rsidR="005F7B9D" w:rsidRPr="00672D82" w14:paraId="0A4CBF7C" w14:textId="77777777" w:rsidTr="005D147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0C78423" w14:textId="1F8BA1B3" w:rsidR="005F7B9D" w:rsidRDefault="005F7B9D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WMH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61251A44" w14:textId="6D6CCD6B" w:rsidR="005F7B9D" w:rsidRPr="005C58F8" w:rsidRDefault="005C58F8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0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76D7D97" w14:textId="219A4AF9" w:rsidR="005F7B9D" w:rsidRPr="005C58F8" w:rsidRDefault="005C58F8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7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77F05B" w14:textId="6B136EBB" w:rsidR="005F7B9D" w:rsidRPr="005C58F8" w:rsidRDefault="005F7B9D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C58F8">
              <w:rPr>
                <w:rFonts w:ascii="Times New Roman" w:eastAsia="等线" w:hAnsi="Times New Roman" w:cs="Times New Roman"/>
                <w:sz w:val="24"/>
                <w:szCs w:val="24"/>
              </w:rPr>
              <w:t>[</w:t>
            </w:r>
            <w:r w:rsidR="005C58F8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57, 0.39</w:t>
            </w:r>
            <w:r w:rsidRPr="005C58F8">
              <w:rPr>
                <w:rFonts w:ascii="Times New Roman" w:eastAsia="等线" w:hAnsi="Times New Roman" w:cs="Times New Roman"/>
                <w:sz w:val="24"/>
                <w:szCs w:val="24"/>
              </w:rPr>
              <w:t>]</w:t>
            </w:r>
          </w:p>
        </w:tc>
      </w:tr>
      <w:tr w:rsidR="005F7B9D" w:rsidRPr="00672D82" w14:paraId="4956961A" w14:textId="77777777" w:rsidTr="005D147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D5AA53B" w14:textId="77777777" w:rsidR="005F7B9D" w:rsidRPr="00B14C4F" w:rsidRDefault="005F7B9D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59819037" w14:textId="31035517" w:rsidR="005F7B9D" w:rsidRPr="005C58F8" w:rsidRDefault="005C58F8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2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A866845" w14:textId="704F3062" w:rsidR="005F7B9D" w:rsidRPr="005C58F8" w:rsidRDefault="005C58F8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3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5AF42F" w14:textId="52FF51AE" w:rsidR="005F7B9D" w:rsidRPr="005C58F8" w:rsidRDefault="005F7B9D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C58F8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[</w:t>
            </w:r>
            <w:r w:rsidR="005C58F8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21, 0.63</w:t>
            </w:r>
            <w:r w:rsidRPr="005C58F8">
              <w:rPr>
                <w:rFonts w:ascii="Times New Roman" w:eastAsia="等线" w:hAnsi="Times New Roman" w:cs="Times New Roman"/>
                <w:sz w:val="24"/>
                <w:szCs w:val="24"/>
              </w:rPr>
              <w:t>]</w:t>
            </w:r>
          </w:p>
        </w:tc>
      </w:tr>
      <w:tr w:rsidR="005F7B9D" w:rsidRPr="00672D82" w14:paraId="140C7E30" w14:textId="77777777" w:rsidTr="005D147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8C18A42" w14:textId="61B67CA8" w:rsidR="005F7B9D" w:rsidRPr="005F7B9D" w:rsidRDefault="005F7B9D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JCWMH volum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43E1D254" w14:textId="77777777" w:rsidR="005F7B9D" w:rsidRPr="00672D82" w:rsidRDefault="005F7B9D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94EBDE0" w14:textId="77777777" w:rsidR="005F7B9D" w:rsidRPr="00672D82" w:rsidRDefault="005F7B9D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D720A6" w14:textId="77777777" w:rsidR="005F7B9D" w:rsidRPr="00672D82" w:rsidRDefault="005F7B9D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5F7B9D" w:rsidRPr="00672D82" w14:paraId="31484B42" w14:textId="77777777" w:rsidTr="005D147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E51B0E8" w14:textId="24B8292B" w:rsidR="005F7B9D" w:rsidRDefault="005F7B9D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SV of the right M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5EFC9A55" w14:textId="719CD163" w:rsidR="005F7B9D" w:rsidRPr="005C58F8" w:rsidRDefault="005C58F8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C58F8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5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BB997DB" w14:textId="7B66E607" w:rsidR="005F7B9D" w:rsidRPr="005C58F8" w:rsidRDefault="005C58F8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C58F8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03</w:t>
            </w:r>
            <w:r w:rsidRPr="005C58F8">
              <w:rPr>
                <w:rFonts w:ascii="Times New Roman" w:eastAsia="等线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037264" w14:textId="173780D1" w:rsidR="005F7B9D" w:rsidRPr="005C58F8" w:rsidRDefault="005C58F8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[-0.94, -0.21]</w:t>
            </w:r>
          </w:p>
        </w:tc>
      </w:tr>
      <w:tr w:rsidR="005F7B9D" w:rsidRPr="00672D82" w14:paraId="6FB79EF7" w14:textId="77777777" w:rsidTr="005D147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D7BF027" w14:textId="3D727BDA" w:rsidR="005F7B9D" w:rsidRDefault="005F7B9D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CWMH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56B8E574" w14:textId="5E191BEF" w:rsidR="005F7B9D" w:rsidRPr="005C58F8" w:rsidRDefault="005C58F8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E477274" w14:textId="08442E5E" w:rsidR="005F7B9D" w:rsidRPr="005C58F8" w:rsidRDefault="005C58F8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9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FE816A" w14:textId="3D6A5369" w:rsidR="005F7B9D" w:rsidRPr="005C58F8" w:rsidRDefault="005C58F8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[-0.47, 0.42]</w:t>
            </w:r>
          </w:p>
        </w:tc>
      </w:tr>
      <w:tr w:rsidR="005F7B9D" w:rsidRPr="00672D82" w14:paraId="19F89C7A" w14:textId="77777777" w:rsidTr="005D147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25A534D" w14:textId="2AAAEF65" w:rsidR="005F7B9D" w:rsidRDefault="005F7B9D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0E3AAEA1" w14:textId="296DDFFD" w:rsidR="005F7B9D" w:rsidRPr="005C58F8" w:rsidRDefault="005C58F8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1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C4A217D" w14:textId="30C33F48" w:rsidR="005F7B9D" w:rsidRPr="005C58F8" w:rsidRDefault="005C58F8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6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F3B1CB" w14:textId="36C061D5" w:rsidR="005F7B9D" w:rsidRPr="005C58F8" w:rsidRDefault="005C58F8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[-0.42, 0.68]</w:t>
            </w:r>
          </w:p>
        </w:tc>
      </w:tr>
      <w:tr w:rsidR="005F7B9D" w:rsidRPr="003A3AC0" w14:paraId="14FF648B" w14:textId="77777777" w:rsidTr="005D147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933FF" w14:textId="39A381CB" w:rsidR="005F7B9D" w:rsidRPr="006E5761" w:rsidRDefault="005F7B9D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DWMH volum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C7B3A" w14:textId="77777777" w:rsidR="005F7B9D" w:rsidRPr="005C58F8" w:rsidRDefault="005F7B9D" w:rsidP="005F7B9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045BF" w14:textId="77777777" w:rsidR="005F7B9D" w:rsidRPr="005C58F8" w:rsidRDefault="005F7B9D" w:rsidP="005F7B9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09CE2" w14:textId="77777777" w:rsidR="005F7B9D" w:rsidRPr="005C58F8" w:rsidRDefault="005F7B9D" w:rsidP="005F7B9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F7B9D" w:rsidRPr="006E5761" w14:paraId="3D308E5F" w14:textId="77777777" w:rsidTr="005D147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0E531" w14:textId="77777777" w:rsidR="005F7B9D" w:rsidRPr="006E5761" w:rsidRDefault="005F7B9D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SV of the right M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54139" w14:textId="2EFF056B" w:rsidR="005F7B9D" w:rsidRPr="003A3AC0" w:rsidRDefault="005F7B9D" w:rsidP="005F7B9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3F8EF" w14:textId="2E818E2C" w:rsidR="005F7B9D" w:rsidRPr="003A3AC0" w:rsidRDefault="005F7B9D" w:rsidP="005F7B9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03</w:t>
            </w:r>
            <w:r w:rsidRPr="006E576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19867" w14:textId="60E4CC87" w:rsidR="005F7B9D" w:rsidRPr="006E5761" w:rsidRDefault="005F7B9D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[-1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6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, -0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]</w:t>
            </w:r>
          </w:p>
        </w:tc>
      </w:tr>
      <w:tr w:rsidR="005F7B9D" w:rsidRPr="006E5761" w14:paraId="3CF3D3BC" w14:textId="77777777" w:rsidTr="00672D8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29C05" w14:textId="660DB73F" w:rsidR="005F7B9D" w:rsidRPr="006E5761" w:rsidRDefault="005F7B9D" w:rsidP="005F7B9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WMH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8268F" w14:textId="63E4ED78" w:rsidR="005F7B9D" w:rsidRPr="00876336" w:rsidRDefault="005F7B9D" w:rsidP="005F7B9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C255F" w14:textId="4879BA8D" w:rsidR="005F7B9D" w:rsidRPr="003A3AC0" w:rsidRDefault="005F7B9D" w:rsidP="005F7B9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29D28" w14:textId="76D95C3D" w:rsidR="005F7B9D" w:rsidRPr="006E5761" w:rsidRDefault="005F7B9D" w:rsidP="005F7B9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[-0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]</w:t>
            </w:r>
          </w:p>
        </w:tc>
      </w:tr>
      <w:tr w:rsidR="005F7B9D" w14:paraId="27CA3706" w14:textId="77777777" w:rsidTr="00672D82"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10EA2B8" w14:textId="77777777" w:rsidR="005F7B9D" w:rsidRDefault="005F7B9D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nteraction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9855B5D" w14:textId="2FD1989E" w:rsidR="005F7B9D" w:rsidRPr="00367772" w:rsidRDefault="005F7B9D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C0ED5A0" w14:textId="17B0D422" w:rsidR="005F7B9D" w:rsidRPr="00367772" w:rsidRDefault="005F7B9D" w:rsidP="005F7B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02648F9" w14:textId="75C6D6CB" w:rsidR="005F7B9D" w:rsidRDefault="005F7B9D" w:rsidP="005F7B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[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38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]</w:t>
            </w:r>
          </w:p>
        </w:tc>
      </w:tr>
    </w:tbl>
    <w:p w14:paraId="14A032F9" w14:textId="77777777" w:rsidR="00723FBD" w:rsidRDefault="00723FBD">
      <w:pPr>
        <w:rPr>
          <w:rFonts w:hint="eastAsia"/>
        </w:rPr>
      </w:pPr>
    </w:p>
    <w:p w14:paraId="2047FC45" w14:textId="1EEDCFAA" w:rsidR="00380337" w:rsidRPr="00856382" w:rsidRDefault="00AE1A96" w:rsidP="00380337">
      <w:pPr>
        <w:rPr>
          <w:rFonts w:ascii="Times New Roman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upplementary table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-2</w:t>
      </w:r>
      <w:r w:rsidRPr="002B6F1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2B6F1F">
        <w:rPr>
          <w:rFonts w:ascii="Times New Roman" w:eastAsia="宋体" w:hAnsi="Times New Roman" w:cs="Times New Roman"/>
          <w:sz w:val="24"/>
          <w:szCs w:val="24"/>
        </w:rPr>
        <w:t>|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eastAsia="等线" w:hAnsi="Times New Roman" w:cs="Times New Roman" w:hint="eastAsia"/>
          <w:sz w:val="24"/>
          <w:szCs w:val="24"/>
        </w:rPr>
        <w:t>m</w:t>
      </w:r>
      <w:r>
        <w:rPr>
          <w:rFonts w:ascii="Times New Roman" w:eastAsia="等线" w:hAnsi="Times New Roman" w:cs="Times New Roman"/>
          <w:sz w:val="24"/>
          <w:szCs w:val="24"/>
        </w:rPr>
        <w:t>oderation effect</w:t>
      </w:r>
      <w:r w:rsidR="00212F7D"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 xml:space="preserve"> of </w:t>
      </w:r>
      <w:r w:rsidR="00F5305F">
        <w:rPr>
          <w:rFonts w:ascii="Times New Roman" w:eastAsia="等线" w:hAnsi="Times New Roman" w:cs="Times New Roman" w:hint="eastAsia"/>
          <w:sz w:val="24"/>
          <w:szCs w:val="24"/>
        </w:rPr>
        <w:t>cerebro</w:t>
      </w:r>
      <w:r>
        <w:rPr>
          <w:rFonts w:ascii="Times New Roman" w:hAnsi="Times New Roman" w:cs="Times New Roman" w:hint="eastAsia"/>
          <w:sz w:val="24"/>
          <w:szCs w:val="24"/>
        </w:rPr>
        <w:t>vascular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factors </w:t>
      </w:r>
      <w:r>
        <w:rPr>
          <w:rFonts w:ascii="Times New Roman" w:eastAsia="等线" w:hAnsi="Times New Roman" w:cs="Times New Roman"/>
          <w:sz w:val="24"/>
          <w:szCs w:val="24"/>
        </w:rPr>
        <w:t xml:space="preserve">on the association between MSV of the right MTG and </w:t>
      </w:r>
      <w:r>
        <w:rPr>
          <w:rFonts w:ascii="Times New Roman" w:eastAsia="等线" w:hAnsi="Times New Roman" w:cs="Times New Roman" w:hint="eastAsia"/>
          <w:sz w:val="24"/>
          <w:szCs w:val="24"/>
        </w:rPr>
        <w:t>list recall</w:t>
      </w:r>
      <w:r>
        <w:rPr>
          <w:rFonts w:ascii="Times New Roman" w:eastAsia="等线" w:hAnsi="Times New Roman" w:cs="Times New Roman"/>
          <w:sz w:val="24"/>
          <w:szCs w:val="24"/>
        </w:rPr>
        <w:t xml:space="preserve"> in T2DM-MCI group</w:t>
      </w:r>
    </w:p>
    <w:tbl>
      <w:tblPr>
        <w:tblW w:w="8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988"/>
        <w:gridCol w:w="1698"/>
        <w:gridCol w:w="1701"/>
      </w:tblGrid>
      <w:tr w:rsidR="00380337" w:rsidRPr="00B14C4F" w14:paraId="383D5DBE" w14:textId="77777777" w:rsidTr="005D1470"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4A5B68A" w14:textId="77777777" w:rsidR="00380337" w:rsidRPr="006E5761" w:rsidRDefault="00380337" w:rsidP="005D147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4588CF2" w14:textId="77777777" w:rsidR="00380337" w:rsidRPr="006E5761" w:rsidRDefault="00380337" w:rsidP="005D147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Effect size</w:t>
            </w:r>
          </w:p>
        </w:tc>
        <w:tc>
          <w:tcPr>
            <w:tcW w:w="16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423FE53" w14:textId="77777777" w:rsidR="00380337" w:rsidRPr="006E5761" w:rsidRDefault="00380337" w:rsidP="005D147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B14C4F"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3E08AE5" w14:textId="77777777" w:rsidR="00380337" w:rsidRPr="00B14C4F" w:rsidRDefault="00380337" w:rsidP="005D147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14C4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</w:tr>
      <w:tr w:rsidR="00DD278F" w:rsidRPr="006E5761" w14:paraId="4E03688E" w14:textId="77777777" w:rsidTr="005D147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617D2E7" w14:textId="2F64779A" w:rsidR="00DD278F" w:rsidRDefault="00DD278F" w:rsidP="00DD278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JVWMH volum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2B02A5BC" w14:textId="77777777" w:rsidR="00DD278F" w:rsidRPr="006E5761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F9CF185" w14:textId="77777777" w:rsidR="00DD278F" w:rsidRPr="006E5761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EA3516" w14:textId="77777777" w:rsidR="00DD278F" w:rsidRPr="006E5761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DD278F" w:rsidRPr="006E5761" w14:paraId="10FC970C" w14:textId="77777777" w:rsidTr="005D147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3CEE813" w14:textId="3C4D2D95" w:rsidR="00DD278F" w:rsidRDefault="00DD278F" w:rsidP="00DD278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SV of the right M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63AA0E98" w14:textId="3D8D485D" w:rsidR="00DD278F" w:rsidRPr="006E5761" w:rsidRDefault="00DD6F31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8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DFEDA6D" w14:textId="16FF1547" w:rsidR="00DD278F" w:rsidRPr="006E5761" w:rsidRDefault="00DD6F31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01</w:t>
            </w:r>
            <w:r w:rsidRPr="00DD6F31">
              <w:rPr>
                <w:rFonts w:ascii="Times New Roman" w:eastAsia="等线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0E4F15" w14:textId="52571D5B" w:rsidR="00DD278F" w:rsidRPr="006E5761" w:rsidRDefault="00DD6F31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[-1.32, -0.35]</w:t>
            </w:r>
          </w:p>
        </w:tc>
      </w:tr>
      <w:tr w:rsidR="00DD278F" w:rsidRPr="006E5761" w14:paraId="6DB9A657" w14:textId="77777777" w:rsidTr="005D147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53B6699" w14:textId="77DA7069" w:rsidR="00DD278F" w:rsidRDefault="00DD278F" w:rsidP="00DD278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VWMH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12DBE11D" w14:textId="620023AC" w:rsidR="00DD278F" w:rsidRPr="006E5761" w:rsidRDefault="00DD6F31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857CDBC" w14:textId="5442CA9A" w:rsidR="00DD278F" w:rsidRPr="006E5761" w:rsidRDefault="00DD6F31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6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7C619C" w14:textId="0A0E4E8C" w:rsidR="00DD278F" w:rsidRPr="006E5761" w:rsidRDefault="00DD6F31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[-0.47, 0.76]</w:t>
            </w:r>
          </w:p>
        </w:tc>
      </w:tr>
      <w:tr w:rsidR="00DD278F" w:rsidRPr="006E5761" w14:paraId="68D37602" w14:textId="77777777" w:rsidTr="005D147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62F3D70" w14:textId="121770B2" w:rsidR="00DD278F" w:rsidRDefault="00DD278F" w:rsidP="00DD278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5D549F78" w14:textId="0F9B0D75" w:rsidR="00DD278F" w:rsidRPr="006E5761" w:rsidRDefault="00DD6F31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4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27697C3" w14:textId="185EAAD6" w:rsidR="00DD278F" w:rsidRPr="006E5761" w:rsidRDefault="00DD6F31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2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A8CD28" w14:textId="2D2C1FCD" w:rsidR="00DD278F" w:rsidRPr="006E5761" w:rsidRDefault="00DD6F31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[-1.10, 0.28]</w:t>
            </w:r>
          </w:p>
        </w:tc>
      </w:tr>
      <w:tr w:rsidR="00DD278F" w:rsidRPr="006E5761" w14:paraId="67354D6A" w14:textId="77777777" w:rsidTr="005D147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54200BE" w14:textId="3C4DB24C" w:rsidR="00DD278F" w:rsidRPr="00723FBD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723FB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WMH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volum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70232DC5" w14:textId="77777777" w:rsidR="00DD278F" w:rsidRPr="006E5761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09FD9FA" w14:textId="77777777" w:rsidR="00DD278F" w:rsidRPr="006E5761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7A0597" w14:textId="77777777" w:rsidR="00DD278F" w:rsidRPr="006E5761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DD278F" w:rsidRPr="006E5761" w14:paraId="36E83BF1" w14:textId="77777777" w:rsidTr="005D147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E7DA5E" w14:textId="77777777" w:rsidR="00DD278F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SV of the right M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13B0E91F" w14:textId="65399FAF" w:rsidR="00DD278F" w:rsidRPr="00DD6F31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D6F31">
              <w:rPr>
                <w:rFonts w:ascii="Times New Roman" w:eastAsia="宋体" w:hAnsi="Times New Roman" w:cs="Times New Roman"/>
                <w:sz w:val="24"/>
                <w:szCs w:val="24"/>
              </w:rPr>
              <w:t>-0.</w:t>
            </w:r>
            <w:r w:rsidR="00DD6F3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4EBFABF" w14:textId="77777777" w:rsidR="00DD278F" w:rsidRPr="00DD6F31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D6F3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02</w:t>
            </w:r>
            <w:r w:rsidRPr="00DD6F3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FF2981" w14:textId="0A3405E3" w:rsidR="00DD278F" w:rsidRPr="00DD6F31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D6F31">
              <w:rPr>
                <w:rFonts w:ascii="Times New Roman" w:eastAsia="等线" w:hAnsi="Times New Roman" w:cs="Times New Roman"/>
                <w:sz w:val="24"/>
                <w:szCs w:val="24"/>
              </w:rPr>
              <w:t>[</w:t>
            </w:r>
            <w:r w:rsidRPr="00DD6F3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r w:rsidR="00DD6F3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DD6F3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.</w:t>
            </w:r>
            <w:r w:rsidR="00DD6F3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 w:rsidRPr="00DD6F3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  <w:r w:rsidRPr="00DD6F31">
              <w:rPr>
                <w:rFonts w:ascii="Times New Roman" w:eastAsia="等线" w:hAnsi="Times New Roman" w:cs="Times New Roman"/>
                <w:sz w:val="24"/>
                <w:szCs w:val="24"/>
              </w:rPr>
              <w:t>, -0.</w:t>
            </w:r>
            <w:r w:rsidR="00DD6F3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0</w:t>
            </w:r>
            <w:r w:rsidRPr="00DD6F31">
              <w:rPr>
                <w:rFonts w:ascii="Times New Roman" w:eastAsia="等线" w:hAnsi="Times New Roman" w:cs="Times New Roman"/>
                <w:sz w:val="24"/>
                <w:szCs w:val="24"/>
              </w:rPr>
              <w:t>]</w:t>
            </w:r>
          </w:p>
        </w:tc>
      </w:tr>
      <w:tr w:rsidR="00DD278F" w:rsidRPr="006E5761" w14:paraId="1788BB68" w14:textId="77777777" w:rsidTr="005D147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6504C9E" w14:textId="7C0E28AC" w:rsidR="00DD278F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WMH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5198087D" w14:textId="085AC1B0" w:rsidR="00DD278F" w:rsidRPr="00DD6F31" w:rsidRDefault="00DD6F31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08A7B00" w14:textId="173A221E" w:rsidR="00DD278F" w:rsidRPr="00DD6F31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D6F31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DD6F3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9D95CD" w14:textId="54B5D9A2" w:rsidR="00DD278F" w:rsidRPr="00DD6F31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D6F31">
              <w:rPr>
                <w:rFonts w:ascii="Times New Roman" w:eastAsia="等线" w:hAnsi="Times New Roman" w:cs="Times New Roman"/>
                <w:sz w:val="24"/>
                <w:szCs w:val="24"/>
              </w:rPr>
              <w:t>[-0.</w:t>
            </w:r>
            <w:r w:rsidR="00DD6F3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7</w:t>
            </w:r>
            <w:r w:rsidRPr="00DD6F31">
              <w:rPr>
                <w:rFonts w:ascii="Times New Roman" w:eastAsia="等线" w:hAnsi="Times New Roman" w:cs="Times New Roman"/>
                <w:sz w:val="24"/>
                <w:szCs w:val="24"/>
              </w:rPr>
              <w:t>, 0.</w:t>
            </w:r>
            <w:r w:rsidR="00DD6F3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8</w:t>
            </w:r>
            <w:r w:rsidRPr="00DD6F31">
              <w:rPr>
                <w:rFonts w:ascii="Times New Roman" w:eastAsia="等线" w:hAnsi="Times New Roman" w:cs="Times New Roman"/>
                <w:sz w:val="24"/>
                <w:szCs w:val="24"/>
              </w:rPr>
              <w:t>]</w:t>
            </w:r>
          </w:p>
        </w:tc>
      </w:tr>
      <w:tr w:rsidR="00DD278F" w:rsidRPr="006E5761" w14:paraId="294A9B44" w14:textId="77777777" w:rsidTr="005D147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38A47D7" w14:textId="77777777" w:rsidR="00DD278F" w:rsidRPr="00B14C4F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Interactio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1AF2F2C0" w14:textId="6D8F71CD" w:rsidR="00DD278F" w:rsidRPr="00DD6F31" w:rsidRDefault="00DD6F31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3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5577C19" w14:textId="22A2F752" w:rsidR="00DD278F" w:rsidRPr="00DD6F31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D6F3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DD6F31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DD6F3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40CECF" w14:textId="7D56BBD5" w:rsidR="00DD278F" w:rsidRPr="00DD6F31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D6F3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[</w:t>
            </w:r>
            <w:r w:rsidRPr="00DD6F31">
              <w:rPr>
                <w:rFonts w:ascii="Times New Roman" w:eastAsia="等线" w:hAnsi="Times New Roman" w:cs="Times New Roman"/>
                <w:sz w:val="24"/>
                <w:szCs w:val="24"/>
              </w:rPr>
              <w:t>-0.</w:t>
            </w:r>
            <w:r w:rsidR="00DD6F3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3</w:t>
            </w:r>
            <w:r w:rsidRPr="00DD6F3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 w:rsidRPr="00DD6F3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</w:t>
            </w:r>
            <w:r w:rsidR="00DD6F3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7</w:t>
            </w:r>
            <w:r w:rsidRPr="00DD6F31">
              <w:rPr>
                <w:rFonts w:ascii="Times New Roman" w:eastAsia="等线" w:hAnsi="Times New Roman" w:cs="Times New Roman"/>
                <w:sz w:val="24"/>
                <w:szCs w:val="24"/>
              </w:rPr>
              <w:t>]</w:t>
            </w:r>
          </w:p>
        </w:tc>
      </w:tr>
      <w:tr w:rsidR="00DD278F" w:rsidRPr="006E5761" w14:paraId="01CC0C8B" w14:textId="77777777" w:rsidTr="005D147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1A7DB34" w14:textId="2C92AB3A" w:rsidR="00DD278F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JCWMH volum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2F91360E" w14:textId="77777777" w:rsidR="00DD278F" w:rsidRPr="00DD6F31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0D37A98" w14:textId="77777777" w:rsidR="00DD278F" w:rsidRPr="00DD6F31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130C4E" w14:textId="77777777" w:rsidR="00DD278F" w:rsidRPr="00DD6F31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DD278F" w:rsidRPr="006E5761" w14:paraId="27929B1F" w14:textId="77777777" w:rsidTr="005D147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C09DBE2" w14:textId="11BF8B7E" w:rsidR="00DD278F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SV of the right M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71452719" w14:textId="11B6DC2D" w:rsidR="00DD278F" w:rsidRPr="00DD6F31" w:rsidRDefault="00DD6F31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8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4F9CB2F" w14:textId="4532041B" w:rsidR="00DD278F" w:rsidRPr="00DD6F31" w:rsidRDefault="00DD6F31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01</w:t>
            </w:r>
            <w:r w:rsidRPr="00DD6F31">
              <w:rPr>
                <w:rFonts w:ascii="Times New Roman" w:eastAsia="等线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F47DFF" w14:textId="69776AAA" w:rsidR="00DD278F" w:rsidRPr="00DD6F31" w:rsidRDefault="00DD6F31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[-1.28, -0.32]</w:t>
            </w:r>
          </w:p>
        </w:tc>
      </w:tr>
      <w:tr w:rsidR="00DD278F" w:rsidRPr="006E5761" w14:paraId="17763BD1" w14:textId="77777777" w:rsidTr="005D147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E55B4ED" w14:textId="7C5715D2" w:rsidR="00DD278F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CWMH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790AB891" w14:textId="70603C2F" w:rsidR="00DD278F" w:rsidRPr="00DD6F31" w:rsidRDefault="00DD6F31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0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B579607" w14:textId="4AFC55DA" w:rsidR="00DD278F" w:rsidRPr="00DD6F31" w:rsidRDefault="00DD6F31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9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234E0D" w14:textId="71D4965A" w:rsidR="00DD278F" w:rsidRPr="00DD6F31" w:rsidRDefault="00DD6F31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[-0.61, 0.56]</w:t>
            </w:r>
          </w:p>
        </w:tc>
      </w:tr>
      <w:tr w:rsidR="00DD278F" w:rsidRPr="006E5761" w14:paraId="3399C7CA" w14:textId="77777777" w:rsidTr="005D147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DE17467" w14:textId="33ED0A35" w:rsidR="00DD278F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3D3B6517" w14:textId="345D22D3" w:rsidR="00DD278F" w:rsidRPr="00DD6F31" w:rsidRDefault="00DD6F31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3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AA1FCBF" w14:textId="3CECAF77" w:rsidR="00DD278F" w:rsidRPr="00DD6F31" w:rsidRDefault="00DD6F31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3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69F99D" w14:textId="1B51A64B" w:rsidR="00DD278F" w:rsidRPr="00DD6F31" w:rsidRDefault="00DD6F31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[-1.07, 0.37]</w:t>
            </w:r>
          </w:p>
        </w:tc>
      </w:tr>
      <w:tr w:rsidR="00DD278F" w:rsidRPr="003A3AC0" w14:paraId="41DAFF72" w14:textId="77777777" w:rsidTr="005D147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33ECB" w14:textId="142A9DE9" w:rsidR="00DD278F" w:rsidRPr="006E5761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DWMH volum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CC955" w14:textId="77777777" w:rsidR="00DD278F" w:rsidRPr="00DD6F31" w:rsidRDefault="00DD278F" w:rsidP="00DD278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4CF0B" w14:textId="77777777" w:rsidR="00DD278F" w:rsidRPr="00DD6F31" w:rsidRDefault="00DD278F" w:rsidP="00DD278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7BAEE" w14:textId="77777777" w:rsidR="00DD278F" w:rsidRPr="00DD6F31" w:rsidRDefault="00DD278F" w:rsidP="00DD278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D278F" w:rsidRPr="006E5761" w14:paraId="2D106FD4" w14:textId="77777777" w:rsidTr="005D147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6A118" w14:textId="77777777" w:rsidR="00DD278F" w:rsidRPr="006E5761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SV of the right M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EBFAF" w14:textId="57FD5F32" w:rsidR="00DD278F" w:rsidRPr="003A3AC0" w:rsidRDefault="00DD278F" w:rsidP="00DD278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0.</w:t>
            </w:r>
            <w:r w:rsidR="00DD6F3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C4542" w14:textId="54B8778F" w:rsidR="00DD278F" w:rsidRPr="003A3AC0" w:rsidRDefault="00DD6F31" w:rsidP="00DD278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</w:t>
            </w:r>
            <w:r w:rsidR="00DD278F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="00DD278F" w:rsidRPr="006E576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9E704" w14:textId="2243D0CF" w:rsidR="00DD278F" w:rsidRPr="006E5761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[-1.</w:t>
            </w:r>
            <w:r w:rsidR="00DD6F3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, -0.</w:t>
            </w:r>
            <w:r w:rsidR="00DD6F3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5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]</w:t>
            </w:r>
          </w:p>
        </w:tc>
      </w:tr>
      <w:tr w:rsidR="00DD278F" w:rsidRPr="006E5761" w14:paraId="6A357C8B" w14:textId="77777777" w:rsidTr="00672D8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ED6A7" w14:textId="77777777" w:rsidR="00DD278F" w:rsidRPr="006E5761" w:rsidRDefault="00DD278F" w:rsidP="00DD278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WMH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DBF2C" w14:textId="22AD8240" w:rsidR="00DD278F" w:rsidRPr="00876336" w:rsidRDefault="00DD278F" w:rsidP="00DD278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DD6F3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BFA83" w14:textId="77777777" w:rsidR="00DD278F" w:rsidRPr="003A3AC0" w:rsidRDefault="00DD278F" w:rsidP="00DD278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65347" w14:textId="4EFAFF1C" w:rsidR="00DD278F" w:rsidRPr="006E5761" w:rsidRDefault="00DD278F" w:rsidP="00DD278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[-0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="00DD6F3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3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]</w:t>
            </w:r>
          </w:p>
        </w:tc>
      </w:tr>
      <w:tr w:rsidR="00DD278F" w14:paraId="50528409" w14:textId="77777777" w:rsidTr="00672D82"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0F7D1B7" w14:textId="77777777" w:rsidR="00DD278F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nteraction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E351E90" w14:textId="720BAA52" w:rsidR="00DD278F" w:rsidRPr="00367772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r w:rsidR="00DD6F3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04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6E26649" w14:textId="77777777" w:rsidR="00DD278F" w:rsidRPr="00367772" w:rsidRDefault="00DD278F" w:rsidP="00DD278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67ACE8B" w14:textId="704EE65C" w:rsidR="00DD278F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[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="00DD6F3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4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, 0.</w:t>
            </w:r>
            <w:r w:rsidR="00DD6F3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5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]</w:t>
            </w:r>
          </w:p>
        </w:tc>
      </w:tr>
    </w:tbl>
    <w:p w14:paraId="46ED7FAD" w14:textId="77777777" w:rsidR="00380337" w:rsidRDefault="00380337">
      <w:pPr>
        <w:rPr>
          <w:rFonts w:hint="eastAsia"/>
        </w:rPr>
      </w:pPr>
    </w:p>
    <w:p w14:paraId="001C4443" w14:textId="535DAB94" w:rsidR="005E7D76" w:rsidRDefault="00AE1A96">
      <w:pPr>
        <w:rPr>
          <w:rFonts w:ascii="Times New Roman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upplementary table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-3</w:t>
      </w:r>
      <w:r w:rsidRPr="002B6F1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2B6F1F">
        <w:rPr>
          <w:rFonts w:ascii="Times New Roman" w:eastAsia="宋体" w:hAnsi="Times New Roman" w:cs="Times New Roman"/>
          <w:sz w:val="24"/>
          <w:szCs w:val="24"/>
        </w:rPr>
        <w:t>|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eastAsia="等线" w:hAnsi="Times New Roman" w:cs="Times New Roman" w:hint="eastAsia"/>
          <w:sz w:val="24"/>
          <w:szCs w:val="24"/>
        </w:rPr>
        <w:t>m</w:t>
      </w:r>
      <w:r>
        <w:rPr>
          <w:rFonts w:ascii="Times New Roman" w:eastAsia="等线" w:hAnsi="Times New Roman" w:cs="Times New Roman"/>
          <w:sz w:val="24"/>
          <w:szCs w:val="24"/>
        </w:rPr>
        <w:t>oderation effect</w:t>
      </w:r>
      <w:r w:rsidR="0073401D"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 xml:space="preserve"> of </w:t>
      </w:r>
      <w:r w:rsidR="001A65CC">
        <w:rPr>
          <w:rFonts w:ascii="Times New Roman" w:eastAsia="等线" w:hAnsi="Times New Roman" w:cs="Times New Roman" w:hint="eastAsia"/>
          <w:sz w:val="24"/>
          <w:szCs w:val="24"/>
        </w:rPr>
        <w:t>cerebro</w:t>
      </w:r>
      <w:r>
        <w:rPr>
          <w:rFonts w:ascii="Times New Roman" w:hAnsi="Times New Roman" w:cs="Times New Roman" w:hint="eastAsia"/>
          <w:sz w:val="24"/>
          <w:szCs w:val="24"/>
        </w:rPr>
        <w:t>vascular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factors </w:t>
      </w:r>
      <w:r>
        <w:rPr>
          <w:rFonts w:ascii="Times New Roman" w:eastAsia="等线" w:hAnsi="Times New Roman" w:cs="Times New Roman"/>
          <w:sz w:val="24"/>
          <w:szCs w:val="24"/>
        </w:rPr>
        <w:t xml:space="preserve">on the association between MSV of the right MTG and </w:t>
      </w:r>
      <w:r>
        <w:rPr>
          <w:rFonts w:ascii="Times New Roman" w:eastAsia="等线" w:hAnsi="Times New Roman" w:cs="Times New Roman" w:hint="eastAsia"/>
          <w:sz w:val="24"/>
          <w:szCs w:val="24"/>
        </w:rPr>
        <w:t>delayed memory</w:t>
      </w:r>
      <w:r>
        <w:rPr>
          <w:rFonts w:ascii="Times New Roman" w:eastAsia="等线" w:hAnsi="Times New Roman" w:cs="Times New Roman"/>
          <w:sz w:val="24"/>
          <w:szCs w:val="24"/>
        </w:rPr>
        <w:t xml:space="preserve"> in T2DM-MCI group</w:t>
      </w:r>
    </w:p>
    <w:tbl>
      <w:tblPr>
        <w:tblW w:w="8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988"/>
        <w:gridCol w:w="1698"/>
        <w:gridCol w:w="1701"/>
      </w:tblGrid>
      <w:tr w:rsidR="005E7D76" w:rsidRPr="00B14C4F" w14:paraId="459D5381" w14:textId="77777777" w:rsidTr="00E7364F"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2B35444" w14:textId="77777777" w:rsidR="005E7D76" w:rsidRPr="006E5761" w:rsidRDefault="005E7D76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4B49716" w14:textId="77777777" w:rsidR="005E7D76" w:rsidRPr="006E5761" w:rsidRDefault="005E7D76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Effect size</w:t>
            </w:r>
          </w:p>
        </w:tc>
        <w:tc>
          <w:tcPr>
            <w:tcW w:w="16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F14ED6C" w14:textId="77777777" w:rsidR="005E7D76" w:rsidRPr="006E5761" w:rsidRDefault="005E7D76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B14C4F"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0E53E8D" w14:textId="77777777" w:rsidR="005E7D76" w:rsidRPr="00B14C4F" w:rsidRDefault="005E7D76" w:rsidP="00E7364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14C4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</w:tr>
      <w:tr w:rsidR="00DD278F" w:rsidRPr="006E5761" w14:paraId="1A268C04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55C9D1C" w14:textId="77919018" w:rsidR="00DD278F" w:rsidRDefault="00DD278F" w:rsidP="00DD278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JVWMH volum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3D0408F3" w14:textId="77777777" w:rsidR="00DD278F" w:rsidRPr="006E5761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ED81A95" w14:textId="77777777" w:rsidR="00DD278F" w:rsidRPr="006E5761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80AAD6" w14:textId="77777777" w:rsidR="00DD278F" w:rsidRPr="006E5761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DD278F" w:rsidRPr="006E5761" w14:paraId="17F4FDDD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3D638BD" w14:textId="2651D0B9" w:rsidR="00DD278F" w:rsidRDefault="00DD278F" w:rsidP="00DD278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SV of the right M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5C4B88D8" w14:textId="42D795E6" w:rsidR="00DD278F" w:rsidRPr="006E5761" w:rsidRDefault="00B0156E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5.6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8CDACAB" w14:textId="743775CE" w:rsidR="00DD278F" w:rsidRPr="006E5761" w:rsidRDefault="006D207E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01</w:t>
            </w:r>
            <w:r w:rsidRPr="006E576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661308" w14:textId="6CB7A767" w:rsidR="00DD278F" w:rsidRPr="006E5761" w:rsidRDefault="006D207E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[-9.00, -2.35]</w:t>
            </w:r>
          </w:p>
        </w:tc>
      </w:tr>
      <w:tr w:rsidR="00DD278F" w:rsidRPr="006E5761" w14:paraId="46E12933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CBBC69A" w14:textId="2BC1012E" w:rsidR="00DD278F" w:rsidRDefault="00DD278F" w:rsidP="00DD278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VWMH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3ABEC814" w14:textId="4FFE413A" w:rsidR="00DD278F" w:rsidRPr="006E5761" w:rsidRDefault="006D207E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2.3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40E81B4" w14:textId="22F8FAF7" w:rsidR="00DD278F" w:rsidRPr="006E5761" w:rsidRDefault="006D207E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2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92B971" w14:textId="71BC81C7" w:rsidR="00DD278F" w:rsidRPr="006E5761" w:rsidRDefault="006D207E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[-6.56, 1.87]</w:t>
            </w:r>
          </w:p>
        </w:tc>
      </w:tr>
      <w:tr w:rsidR="00DD278F" w:rsidRPr="006E5761" w14:paraId="2899383F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6F65AD3" w14:textId="26570F7D" w:rsidR="00DD278F" w:rsidRDefault="00DD278F" w:rsidP="00DD278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74072D90" w14:textId="77667362" w:rsidR="00DD278F" w:rsidRPr="006E5761" w:rsidRDefault="006D207E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9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26BD024" w14:textId="5C73407E" w:rsidR="00DD278F" w:rsidRPr="006E5761" w:rsidRDefault="006D207E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6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1CE566" w14:textId="70FE2091" w:rsidR="00DD278F" w:rsidRPr="006E5761" w:rsidRDefault="006D207E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[-3.81, 5.66]</w:t>
            </w:r>
          </w:p>
        </w:tc>
      </w:tr>
      <w:tr w:rsidR="00DD278F" w:rsidRPr="006E5761" w14:paraId="50F549B3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F99631D" w14:textId="69FFD617" w:rsidR="00DD278F" w:rsidRPr="00723FBD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723FB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WMH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volum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7A7C34E9" w14:textId="68CFD9C4" w:rsidR="00DD278F" w:rsidRPr="006E5761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A06C5A2" w14:textId="77777777" w:rsidR="00DD278F" w:rsidRPr="006E5761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D89C69" w14:textId="77777777" w:rsidR="00DD278F" w:rsidRPr="006E5761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DD278F" w:rsidRPr="006E5761" w14:paraId="634EE689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D1944E5" w14:textId="77777777" w:rsidR="00DD278F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SV of the right M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7D750278" w14:textId="08E22486" w:rsidR="00DD278F" w:rsidRPr="001A65CC" w:rsidRDefault="007B21D3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5.7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CECAA69" w14:textId="3A1D0857" w:rsidR="00DD278F" w:rsidRPr="007B21D3" w:rsidRDefault="007B21D3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21D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01</w:t>
            </w:r>
            <w:r w:rsidRPr="006E576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523883" w14:textId="29C2C33C" w:rsidR="00DD278F" w:rsidRPr="00F74113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74113">
              <w:rPr>
                <w:rFonts w:ascii="Times New Roman" w:eastAsia="等线" w:hAnsi="Times New Roman" w:cs="Times New Roman"/>
                <w:sz w:val="24"/>
                <w:szCs w:val="24"/>
              </w:rPr>
              <w:t>[</w:t>
            </w:r>
            <w:r w:rsidR="007B21D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9.02, -2.39</w:t>
            </w:r>
            <w:r w:rsidRPr="00F74113">
              <w:rPr>
                <w:rFonts w:ascii="Times New Roman" w:eastAsia="等线" w:hAnsi="Times New Roman" w:cs="Times New Roman"/>
                <w:sz w:val="24"/>
                <w:szCs w:val="24"/>
              </w:rPr>
              <w:t>]</w:t>
            </w:r>
          </w:p>
        </w:tc>
      </w:tr>
      <w:tr w:rsidR="00DD278F" w:rsidRPr="006E5761" w14:paraId="7E7CCDB8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4EEF3CD" w14:textId="58FD109E" w:rsidR="00DD278F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WMH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3E0BFE1A" w14:textId="4D3E72C8" w:rsidR="00DD278F" w:rsidRPr="001A65CC" w:rsidRDefault="007B21D3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7B21D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1.9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D20043C" w14:textId="0A18494F" w:rsidR="00DD278F" w:rsidRPr="007B21D3" w:rsidRDefault="007B21D3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3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4F5502" w14:textId="749ECC9A" w:rsidR="00DD278F" w:rsidRPr="00F74113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74113">
              <w:rPr>
                <w:rFonts w:ascii="Times New Roman" w:eastAsia="等线" w:hAnsi="Times New Roman" w:cs="Times New Roman"/>
                <w:sz w:val="24"/>
                <w:szCs w:val="24"/>
              </w:rPr>
              <w:t>[</w:t>
            </w:r>
            <w:r w:rsidR="007B21D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6.30, 2.38</w:t>
            </w:r>
            <w:r w:rsidRPr="00F74113">
              <w:rPr>
                <w:rFonts w:ascii="Times New Roman" w:eastAsia="等线" w:hAnsi="Times New Roman" w:cs="Times New Roman"/>
                <w:sz w:val="24"/>
                <w:szCs w:val="24"/>
              </w:rPr>
              <w:t>]</w:t>
            </w:r>
          </w:p>
        </w:tc>
      </w:tr>
      <w:tr w:rsidR="00DD278F" w:rsidRPr="006E5761" w14:paraId="6312D566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4ECFB31" w14:textId="77777777" w:rsidR="00DD278F" w:rsidRPr="007B21D3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21D3">
              <w:rPr>
                <w:rFonts w:ascii="Times New Roman" w:eastAsia="等线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626D4584" w14:textId="28B38A37" w:rsidR="00DD278F" w:rsidRPr="007B21D3" w:rsidRDefault="007B21D3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21D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4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510B412" w14:textId="2A41152A" w:rsidR="00DD278F" w:rsidRPr="007B21D3" w:rsidRDefault="007B21D3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8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D8C538" w14:textId="695ACEAE" w:rsidR="00DD278F" w:rsidRPr="00F74113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7411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[</w:t>
            </w:r>
            <w:r w:rsidR="007B21D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3.41, 4.24</w:t>
            </w:r>
            <w:r w:rsidRPr="00F74113">
              <w:rPr>
                <w:rFonts w:ascii="Times New Roman" w:eastAsia="等线" w:hAnsi="Times New Roman" w:cs="Times New Roman"/>
                <w:sz w:val="24"/>
                <w:szCs w:val="24"/>
              </w:rPr>
              <w:t>]</w:t>
            </w:r>
          </w:p>
        </w:tc>
      </w:tr>
      <w:tr w:rsidR="00DD278F" w:rsidRPr="006E5761" w14:paraId="5E918837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C2A5B88" w14:textId="12540E66" w:rsidR="00DD278F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JCWMH volum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6006509D" w14:textId="77777777" w:rsidR="00DD278F" w:rsidRPr="001A65CC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D4F7990" w14:textId="77777777" w:rsidR="00DD278F" w:rsidRPr="007B21D3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F7840C" w14:textId="77777777" w:rsidR="00DD278F" w:rsidRPr="001A65CC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DD278F" w:rsidRPr="006E5761" w14:paraId="393070AD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023873E" w14:textId="3DB911DB" w:rsidR="00DD278F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SV of the right M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3E080028" w14:textId="610820AF" w:rsidR="00DD278F" w:rsidRPr="007B21D3" w:rsidRDefault="007B21D3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21D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5.7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3FAE5EE" w14:textId="75AFA109" w:rsidR="00DD278F" w:rsidRPr="007B21D3" w:rsidRDefault="007B21D3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0.001</w:t>
            </w:r>
            <w:r w:rsidRPr="006E576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53CEC6" w14:textId="22D3808C" w:rsidR="00DD278F" w:rsidRPr="007B21D3" w:rsidRDefault="007B21D3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[-9.09, -2.49]</w:t>
            </w:r>
          </w:p>
        </w:tc>
      </w:tr>
      <w:tr w:rsidR="00DD278F" w:rsidRPr="006E5761" w14:paraId="1EE16127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25F6229" w14:textId="7FEEDE3D" w:rsidR="00DD278F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CWMH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7045730B" w14:textId="5B2A5AC9" w:rsidR="00DD278F" w:rsidRPr="007B21D3" w:rsidRDefault="007B21D3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1.9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35B5705" w14:textId="2A813D2C" w:rsidR="00DD278F" w:rsidRPr="007B21D3" w:rsidRDefault="007B21D3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3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26358E" w14:textId="299E7BE4" w:rsidR="00DD278F" w:rsidRPr="007B21D3" w:rsidRDefault="007B21D3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[-5.93, 2.13]</w:t>
            </w:r>
          </w:p>
        </w:tc>
      </w:tr>
      <w:tr w:rsidR="00DD278F" w:rsidRPr="006E5761" w14:paraId="3C97AE81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758E378" w14:textId="09D0C8A5" w:rsidR="00DD278F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381B4551" w14:textId="2C03826A" w:rsidR="00DD278F" w:rsidRPr="007B21D3" w:rsidRDefault="007B21D3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5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93EFC49" w14:textId="72193442" w:rsidR="00DD278F" w:rsidRPr="007B21D3" w:rsidRDefault="007B21D3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8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61376A" w14:textId="7F6F9971" w:rsidR="00DD278F" w:rsidRPr="007B21D3" w:rsidRDefault="007B21D3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[-4.44, 5.52]</w:t>
            </w:r>
          </w:p>
        </w:tc>
      </w:tr>
      <w:tr w:rsidR="00DD278F" w:rsidRPr="003A3AC0" w14:paraId="2005F8C1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1A503" w14:textId="358A3A97" w:rsidR="00DD278F" w:rsidRPr="006E5761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DWMH volum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440B4" w14:textId="77777777" w:rsidR="00DD278F" w:rsidRPr="007B21D3" w:rsidRDefault="00DD278F" w:rsidP="00DD278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3005A" w14:textId="77777777" w:rsidR="00DD278F" w:rsidRPr="007B21D3" w:rsidRDefault="00DD278F" w:rsidP="00DD278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130B3" w14:textId="77777777" w:rsidR="00DD278F" w:rsidRPr="007B21D3" w:rsidRDefault="00DD278F" w:rsidP="00DD278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D278F" w:rsidRPr="006E5761" w14:paraId="260170D5" w14:textId="77777777" w:rsidTr="00E736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4CC29" w14:textId="77777777" w:rsidR="00DD278F" w:rsidRPr="006E5761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SV of the right M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8FA07" w14:textId="2949D688" w:rsidR="00DD278F" w:rsidRPr="003A3AC0" w:rsidRDefault="00DD278F" w:rsidP="00DD278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0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CB86B" w14:textId="4D753EE8" w:rsidR="00DD278F" w:rsidRPr="003A3AC0" w:rsidRDefault="00DD278F" w:rsidP="00DD278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0.001</w:t>
            </w:r>
            <w:r w:rsidRPr="006E576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BC92C" w14:textId="4A0B0C6A" w:rsidR="00DD278F" w:rsidRPr="006E5761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[-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0.76,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-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2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]</w:t>
            </w:r>
          </w:p>
        </w:tc>
      </w:tr>
      <w:tr w:rsidR="00DD278F" w:rsidRPr="006E5761" w14:paraId="566F01D4" w14:textId="77777777" w:rsidTr="001A65C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258AC" w14:textId="77777777" w:rsidR="00DD278F" w:rsidRPr="006E5761" w:rsidRDefault="00DD278F" w:rsidP="00DD278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WMH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0884B" w14:textId="280A539C" w:rsidR="00DD278F" w:rsidRPr="00876336" w:rsidRDefault="00DD278F" w:rsidP="00DD278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3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95581" w14:textId="2100233D" w:rsidR="00DD278F" w:rsidRPr="003A3AC0" w:rsidRDefault="00DD278F" w:rsidP="00DD278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1E871" w14:textId="74F2A29B" w:rsidR="00DD278F" w:rsidRPr="006E5761" w:rsidRDefault="00DD278F" w:rsidP="00DD278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[-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6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3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]</w:t>
            </w:r>
          </w:p>
        </w:tc>
      </w:tr>
      <w:tr w:rsidR="00DD278F" w14:paraId="79437FE3" w14:textId="77777777" w:rsidTr="001A65CC"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BA6067E" w14:textId="77777777" w:rsidR="00DD278F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nteraction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B53FFDE" w14:textId="773A0A0E" w:rsidR="00DD278F" w:rsidRPr="00367772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6.05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08BB74C" w14:textId="3F3A3C69" w:rsidR="00DD278F" w:rsidRPr="00367772" w:rsidRDefault="00DD278F" w:rsidP="00DD278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B03BBAC" w14:textId="7A6F6244" w:rsidR="00DD278F" w:rsidRDefault="00DD278F" w:rsidP="00DD27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[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5.6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5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]</w:t>
            </w:r>
          </w:p>
        </w:tc>
      </w:tr>
    </w:tbl>
    <w:p w14:paraId="0CEB108E" w14:textId="51793D66" w:rsidR="003810A8" w:rsidRDefault="003810A8" w:rsidP="003810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73A9E">
        <w:rPr>
          <w:rFonts w:ascii="Times New Roman" w:hAnsi="Times New Roman" w:cs="Times New Roman" w:hint="eastAsia"/>
          <w:sz w:val="24"/>
          <w:szCs w:val="24"/>
        </w:rPr>
        <w:lastRenderedPageBreak/>
        <w:t>Abbreviations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E3808">
        <w:rPr>
          <w:rFonts w:ascii="Times New Roman" w:hAnsi="Times New Roman" w:cs="Times New Roman" w:hint="eastAsia"/>
          <w:sz w:val="24"/>
          <w:szCs w:val="24"/>
        </w:rPr>
        <w:t>CI, confidence interval;</w:t>
      </w:r>
      <w:r w:rsidR="007C3678">
        <w:rPr>
          <w:rFonts w:ascii="Times New Roman" w:hAnsi="Times New Roman" w:cs="Times New Roman" w:hint="eastAsia"/>
          <w:sz w:val="24"/>
          <w:szCs w:val="24"/>
        </w:rPr>
        <w:t xml:space="preserve"> DWMH, deep</w:t>
      </w:r>
      <w:r w:rsidR="007C3678" w:rsidRPr="00196CD1">
        <w:rPr>
          <w:rFonts w:ascii="Segoe UI" w:hAnsi="Segoe UI" w:cs="Segoe UI"/>
          <w:b/>
          <w:bCs/>
          <w:color w:val="E24D0C"/>
        </w:rPr>
        <w:t xml:space="preserve"> </w:t>
      </w:r>
      <w:r w:rsidR="007C3678" w:rsidRPr="00196CD1">
        <w:rPr>
          <w:rFonts w:ascii="Times New Roman" w:hAnsi="Times New Roman" w:cs="Times New Roman"/>
          <w:sz w:val="24"/>
          <w:szCs w:val="24"/>
        </w:rPr>
        <w:t>white matter hyperintensity</w:t>
      </w:r>
      <w:r w:rsidR="007C3678">
        <w:rPr>
          <w:rFonts w:ascii="Times New Roman" w:hAnsi="Times New Roman" w:cs="Times New Roman" w:hint="eastAsia"/>
          <w:sz w:val="24"/>
          <w:szCs w:val="24"/>
        </w:rPr>
        <w:t>;</w:t>
      </w:r>
      <w:r w:rsidR="007C3678" w:rsidRPr="00196CD1">
        <w:rPr>
          <w:rFonts w:ascii="Times New Roman" w:hAnsi="Times New Roman" w:cs="Times New Roman"/>
          <w:sz w:val="24"/>
          <w:szCs w:val="24"/>
        </w:rPr>
        <w:t> </w:t>
      </w:r>
      <w:r w:rsidR="00F74113">
        <w:rPr>
          <w:rFonts w:ascii="Times New Roman" w:hAnsi="Times New Roman" w:cs="Times New Roman" w:hint="eastAsia"/>
          <w:sz w:val="24"/>
          <w:szCs w:val="24"/>
        </w:rPr>
        <w:t xml:space="preserve">JCWMH, </w:t>
      </w:r>
      <w:r w:rsidR="00F74113" w:rsidRPr="00157369">
        <w:rPr>
          <w:rFonts w:ascii="Times New Roman" w:eastAsia="宋体" w:hAnsi="Times New Roman" w:cs="Times New Roman" w:hint="eastAsia"/>
          <w:sz w:val="24"/>
          <w:szCs w:val="24"/>
        </w:rPr>
        <w:t>juxtacortical</w:t>
      </w:r>
      <w:r w:rsidR="00F74113" w:rsidRPr="00196CD1">
        <w:rPr>
          <w:rFonts w:ascii="Times New Roman" w:hAnsi="Times New Roman" w:cs="Times New Roman"/>
          <w:sz w:val="24"/>
          <w:szCs w:val="24"/>
        </w:rPr>
        <w:t xml:space="preserve"> white matter hyperintensity</w:t>
      </w:r>
      <w:r w:rsidR="00F74113">
        <w:rPr>
          <w:rFonts w:ascii="Times New Roman" w:hAnsi="Times New Roman" w:cs="Times New Roman" w:hint="eastAsia"/>
          <w:sz w:val="24"/>
          <w:szCs w:val="24"/>
        </w:rPr>
        <w:t>;</w:t>
      </w:r>
      <w:r w:rsidR="00F74113" w:rsidRPr="0015736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F74113">
        <w:rPr>
          <w:rFonts w:ascii="Times New Roman" w:eastAsia="宋体" w:hAnsi="Times New Roman" w:cs="Times New Roman" w:hint="eastAsia"/>
          <w:sz w:val="24"/>
          <w:szCs w:val="24"/>
        </w:rPr>
        <w:t xml:space="preserve">JVWMH, </w:t>
      </w:r>
      <w:proofErr w:type="spellStart"/>
      <w:r w:rsidR="00F74113" w:rsidRPr="00157369">
        <w:rPr>
          <w:rFonts w:ascii="Times New Roman" w:eastAsia="宋体" w:hAnsi="Times New Roman" w:cs="Times New Roman" w:hint="eastAsia"/>
          <w:sz w:val="24"/>
          <w:szCs w:val="24"/>
        </w:rPr>
        <w:t>juxtaventricular</w:t>
      </w:r>
      <w:proofErr w:type="spellEnd"/>
      <w:r w:rsidR="00F74113" w:rsidRPr="00196CD1">
        <w:rPr>
          <w:rFonts w:ascii="Times New Roman" w:hAnsi="Times New Roman" w:cs="Times New Roman"/>
          <w:sz w:val="24"/>
          <w:szCs w:val="24"/>
        </w:rPr>
        <w:t xml:space="preserve"> white matter hyperintensity</w:t>
      </w:r>
      <w:r w:rsidR="00F74113">
        <w:rPr>
          <w:rFonts w:ascii="Times New Roman" w:hAnsi="Times New Roman" w:cs="Times New Roman" w:hint="eastAsia"/>
          <w:sz w:val="24"/>
          <w:szCs w:val="24"/>
        </w:rPr>
        <w:t>;</w:t>
      </w:r>
      <w:r w:rsidR="00F7411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C3678">
        <w:rPr>
          <w:rFonts w:ascii="Times New Roman" w:eastAsia="宋体" w:hAnsi="Times New Roman" w:cs="Times New Roman"/>
          <w:sz w:val="24"/>
          <w:szCs w:val="24"/>
        </w:rPr>
        <w:t>MCI, mild cognitive impairment;</w:t>
      </w:r>
      <w:r w:rsidR="007C367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C3678">
        <w:rPr>
          <w:rFonts w:ascii="Times New Roman" w:eastAsia="宋体" w:hAnsi="Times New Roman" w:cs="Times New Roman"/>
          <w:sz w:val="24"/>
          <w:szCs w:val="24"/>
        </w:rPr>
        <w:t xml:space="preserve">MSV, </w:t>
      </w:r>
      <w:r w:rsidR="007C3678" w:rsidRPr="006571D0">
        <w:rPr>
          <w:rFonts w:ascii="Times New Roman" w:hAnsi="Times New Roman" w:cs="Times New Roman"/>
          <w:sz w:val="24"/>
          <w:szCs w:val="24"/>
        </w:rPr>
        <w:t>magnetic susceptibility value</w:t>
      </w:r>
      <w:r w:rsidR="007C3678">
        <w:rPr>
          <w:rFonts w:ascii="Times New Roman" w:hAnsi="Times New Roman" w:cs="Times New Roman"/>
          <w:sz w:val="24"/>
          <w:szCs w:val="24"/>
        </w:rPr>
        <w:t>;</w:t>
      </w:r>
      <w:r w:rsidR="007C3678" w:rsidRPr="006571D0">
        <w:rPr>
          <w:rFonts w:ascii="Times New Roman" w:hAnsi="Times New Roman" w:cs="Times New Roman"/>
          <w:sz w:val="24"/>
          <w:szCs w:val="24"/>
        </w:rPr>
        <w:t xml:space="preserve"> </w:t>
      </w:r>
      <w:r w:rsidR="007C3678" w:rsidRPr="00152680">
        <w:rPr>
          <w:rFonts w:ascii="Times New Roman" w:hAnsi="Times New Roman" w:cs="Times New Roman"/>
          <w:sz w:val="24"/>
          <w:szCs w:val="24"/>
        </w:rPr>
        <w:t xml:space="preserve">MTG, middle </w:t>
      </w:r>
      <w:r w:rsidR="007C3678" w:rsidRPr="00152680">
        <w:rPr>
          <w:rFonts w:ascii="Times New Roman" w:eastAsia="宋体" w:hAnsi="Times New Roman" w:cs="Times New Roman"/>
          <w:sz w:val="24"/>
          <w:szCs w:val="24"/>
        </w:rPr>
        <w:t>temporal gyrus;</w:t>
      </w:r>
      <w:r w:rsidR="007C3678" w:rsidRPr="00196CD1">
        <w:rPr>
          <w:rFonts w:ascii="Times New Roman" w:hAnsi="Times New Roman" w:cs="Times New Roman"/>
          <w:sz w:val="24"/>
          <w:szCs w:val="24"/>
        </w:rPr>
        <w:t> </w:t>
      </w:r>
      <w:r w:rsidR="0098325F">
        <w:rPr>
          <w:rFonts w:ascii="Times New Roman" w:hAnsi="Times New Roman" w:cs="Times New Roman" w:hint="eastAsia"/>
          <w:sz w:val="24"/>
          <w:szCs w:val="24"/>
        </w:rPr>
        <w:t>P</w:t>
      </w:r>
      <w:r w:rsidR="007C3678">
        <w:rPr>
          <w:rFonts w:ascii="Times New Roman" w:hAnsi="Times New Roman" w:cs="Times New Roman" w:hint="eastAsia"/>
          <w:sz w:val="24"/>
          <w:szCs w:val="24"/>
        </w:rPr>
        <w:t xml:space="preserve">WMH, </w:t>
      </w:r>
      <w:r w:rsidR="0098325F" w:rsidRPr="0098325F">
        <w:rPr>
          <w:rFonts w:ascii="Times New Roman" w:hAnsi="Times New Roman" w:cs="Times New Roman"/>
          <w:sz w:val="24"/>
          <w:szCs w:val="24"/>
        </w:rPr>
        <w:t xml:space="preserve">periventricular </w:t>
      </w:r>
      <w:r w:rsidR="007C3678" w:rsidRPr="00196CD1">
        <w:rPr>
          <w:rFonts w:ascii="Times New Roman" w:hAnsi="Times New Roman" w:cs="Times New Roman"/>
          <w:sz w:val="24"/>
          <w:szCs w:val="24"/>
        </w:rPr>
        <w:t>white matter hyperintensity</w:t>
      </w:r>
      <w:r w:rsidR="007C367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7C3678" w:rsidRPr="006E5761">
        <w:rPr>
          <w:rFonts w:ascii="Times New Roman" w:eastAsia="宋体" w:hAnsi="Times New Roman" w:cs="Times New Roman"/>
          <w:sz w:val="24"/>
          <w:szCs w:val="24"/>
        </w:rPr>
        <w:t>T2DM, type 2 diabetes mellitus</w:t>
      </w:r>
      <w:r w:rsidR="007C3678">
        <w:rPr>
          <w:rFonts w:ascii="Times New Roman" w:hAnsi="Times New Roman" w:cs="Times New Roman" w:hint="eastAsia"/>
          <w:sz w:val="24"/>
          <w:szCs w:val="24"/>
        </w:rPr>
        <w:t>.</w:t>
      </w:r>
    </w:p>
    <w:p w14:paraId="0068F254" w14:textId="4D2E8682" w:rsidR="003810A8" w:rsidRPr="006E5761" w:rsidRDefault="003810A8" w:rsidP="003810A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810A8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Pr="006E5761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Pr="006E576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4103C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6E5761">
        <w:rPr>
          <w:rFonts w:ascii="Times New Roman" w:eastAsia="宋体" w:hAnsi="Times New Roman" w:cs="Times New Roman"/>
          <w:sz w:val="24"/>
          <w:szCs w:val="24"/>
        </w:rPr>
        <w:t xml:space="preserve"> &lt; 0.05 was considered significant.</w:t>
      </w:r>
    </w:p>
    <w:p w14:paraId="23A12A22" w14:textId="55252DFF" w:rsidR="005E7D76" w:rsidRPr="005E7D76" w:rsidRDefault="005E7D76">
      <w:pPr>
        <w:rPr>
          <w:rFonts w:ascii="Times New Roman" w:hAnsi="Times New Roman" w:cs="Times New Roman"/>
          <w:b/>
          <w:bCs/>
        </w:rPr>
      </w:pPr>
    </w:p>
    <w:sectPr w:rsidR="005E7D76" w:rsidRPr="005E7D76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E3E4BE" w14:textId="77777777" w:rsidR="00D442B2" w:rsidRDefault="00D442B2" w:rsidP="003B1274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4322CC80" w14:textId="77777777" w:rsidR="00D442B2" w:rsidRDefault="00D442B2" w:rsidP="003B1274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882236" w14:textId="77777777" w:rsidR="00D442B2" w:rsidRDefault="00D442B2" w:rsidP="003B1274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703F8E00" w14:textId="77777777" w:rsidR="00D442B2" w:rsidRDefault="00D442B2" w:rsidP="003B1274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434DB8" w14:textId="69F341F1" w:rsidR="00701AA8" w:rsidRDefault="00701AA8">
    <w:pPr>
      <w:pStyle w:val="a3"/>
      <w:rPr>
        <w:rFonts w:hint="eastAsia"/>
      </w:rPr>
    </w:pPr>
  </w:p>
  <w:p w14:paraId="09029B58" w14:textId="77777777" w:rsidR="00701AA8" w:rsidRDefault="00701AA8">
    <w:pPr>
      <w:pStyle w:val="a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083"/>
    <w:rsid w:val="00021219"/>
    <w:rsid w:val="00073F31"/>
    <w:rsid w:val="000F0570"/>
    <w:rsid w:val="00112D8D"/>
    <w:rsid w:val="001A65CC"/>
    <w:rsid w:val="001C0476"/>
    <w:rsid w:val="001F7179"/>
    <w:rsid w:val="001F7F23"/>
    <w:rsid w:val="0020166A"/>
    <w:rsid w:val="00212F7D"/>
    <w:rsid w:val="00224E6F"/>
    <w:rsid w:val="002511D0"/>
    <w:rsid w:val="003374C4"/>
    <w:rsid w:val="003476A0"/>
    <w:rsid w:val="003573B3"/>
    <w:rsid w:val="00370BC5"/>
    <w:rsid w:val="00380337"/>
    <w:rsid w:val="003810A8"/>
    <w:rsid w:val="00381273"/>
    <w:rsid w:val="003B1274"/>
    <w:rsid w:val="003B23CB"/>
    <w:rsid w:val="00402502"/>
    <w:rsid w:val="00435298"/>
    <w:rsid w:val="00465193"/>
    <w:rsid w:val="004C554D"/>
    <w:rsid w:val="005163BD"/>
    <w:rsid w:val="00530EE2"/>
    <w:rsid w:val="00553F73"/>
    <w:rsid w:val="0057567D"/>
    <w:rsid w:val="005A1E36"/>
    <w:rsid w:val="005A37F2"/>
    <w:rsid w:val="005C58F8"/>
    <w:rsid w:val="005E7D76"/>
    <w:rsid w:val="005F03A8"/>
    <w:rsid w:val="005F7B9D"/>
    <w:rsid w:val="00672D82"/>
    <w:rsid w:val="00685266"/>
    <w:rsid w:val="006D207E"/>
    <w:rsid w:val="00701AA8"/>
    <w:rsid w:val="00723FBD"/>
    <w:rsid w:val="0073401D"/>
    <w:rsid w:val="00735083"/>
    <w:rsid w:val="007507B4"/>
    <w:rsid w:val="007607E5"/>
    <w:rsid w:val="00792C43"/>
    <w:rsid w:val="007951D1"/>
    <w:rsid w:val="007B21D3"/>
    <w:rsid w:val="007C3678"/>
    <w:rsid w:val="007D6800"/>
    <w:rsid w:val="0082166E"/>
    <w:rsid w:val="00856382"/>
    <w:rsid w:val="0089301E"/>
    <w:rsid w:val="00946D39"/>
    <w:rsid w:val="00980A12"/>
    <w:rsid w:val="0098325F"/>
    <w:rsid w:val="00AE1A96"/>
    <w:rsid w:val="00B0156E"/>
    <w:rsid w:val="00B04D2C"/>
    <w:rsid w:val="00CA65ED"/>
    <w:rsid w:val="00D0016F"/>
    <w:rsid w:val="00D442B2"/>
    <w:rsid w:val="00D62304"/>
    <w:rsid w:val="00D91A9F"/>
    <w:rsid w:val="00DD278F"/>
    <w:rsid w:val="00DD6F31"/>
    <w:rsid w:val="00DE40E4"/>
    <w:rsid w:val="00E3155E"/>
    <w:rsid w:val="00E40BE8"/>
    <w:rsid w:val="00EC0CF5"/>
    <w:rsid w:val="00F5305F"/>
    <w:rsid w:val="00F74113"/>
    <w:rsid w:val="00FB76F4"/>
    <w:rsid w:val="00FE3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2A2D06"/>
  <w15:chartTrackingRefBased/>
  <w15:docId w15:val="{072E96DA-64C6-4BEE-B493-076B67751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1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1274"/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127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12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127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12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6</Pages>
  <Words>760</Words>
  <Characters>4332</Characters>
  <Application>Microsoft Office Word</Application>
  <DocSecurity>0</DocSecurity>
  <Lines>36</Lines>
  <Paragraphs>10</Paragraphs>
  <ScaleCrop>false</ScaleCrop>
  <Company/>
  <LinksUpToDate>false</LinksUpToDate>
  <CharactersWithSpaces>5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ue zhao</dc:creator>
  <cp:keywords/>
  <dc:description/>
  <cp:lastModifiedBy>qiuyue zhao</cp:lastModifiedBy>
  <cp:revision>43</cp:revision>
  <dcterms:created xsi:type="dcterms:W3CDTF">2024-10-31T02:42:00Z</dcterms:created>
  <dcterms:modified xsi:type="dcterms:W3CDTF">2024-12-07T11:34:00Z</dcterms:modified>
</cp:coreProperties>
</file>